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0F72" w:rsidRPr="00A53B42" w:rsidRDefault="00260F72" w:rsidP="00260F72">
      <w:pPr>
        <w:pStyle w:val="Heading1"/>
        <w:rPr>
          <w:b/>
        </w:rPr>
      </w:pPr>
      <w:bookmarkStart w:id="0" w:name="_GoBack"/>
      <w:bookmarkEnd w:id="0"/>
      <w:r w:rsidRPr="00A53B42">
        <w:rPr>
          <w:b/>
        </w:rPr>
        <w:t xml:space="preserve">Supplementary information </w:t>
      </w:r>
    </w:p>
    <w:p w:rsidR="00260F72" w:rsidRPr="00D45711" w:rsidRDefault="00260F72" w:rsidP="00260F72">
      <w:pPr>
        <w:pStyle w:val="Heading2"/>
      </w:pPr>
      <w:r w:rsidRPr="00D45711">
        <w:t>The Geography of South Africa</w:t>
      </w:r>
    </w:p>
    <w:p w:rsidR="00260F72" w:rsidRDefault="00260F72" w:rsidP="00260F72">
      <w:pPr>
        <w:autoSpaceDE w:val="0"/>
        <w:autoSpaceDN w:val="0"/>
        <w:adjustRightInd w:val="0"/>
        <w:spacing w:after="0"/>
      </w:pPr>
      <w:r w:rsidRPr="00D45711">
        <w:t xml:space="preserve">Rainfall is undoubtedly the dominating factor determining crop production, especially in marginal areas where irrigation facilities are limited for smallholder farmers </w:t>
      </w:r>
      <w:r w:rsidRPr="00D45711">
        <w:fldChar w:fldCharType="begin" w:fldLock="1"/>
      </w:r>
      <w:r>
        <w:instrText>ADDIN CSL_CITATION {"citationItems":[{"id":"ITEM-1","itemData":{"DOI":"10.1007/s10668-015-9755-6","ISSN":"15732975","abstract":"South Africa, a main food exporter in SADC, is characterised by a dual agricultural economy consisting of a well-developed commercial sector and smallholder, often subsistence, farming. Using the Ricardian cross-sectional framework, we examine the impact of climate change on a nationwide sample of crop, horticulture, livestock and mixed commercial farming systems. We find that a simultaneous decrease in precipitation and an increase in temperature will reduce productivity; and that an increase in temperature alone negatively affects farm output more than a decrease in precipitation. One of the most robust findings is the difference in the extent to which different commercial production systems will be impacted. That is, the results indicate that the strongest impact will be amongst specialised commercial crop farming system. In contrast, mixed farming systems appear to be the least vulnerable. This finding is consistent with studies on small-holder farms in sub-Saharan Africa. Hence, it appears that despite the likely benefits derived from economies of scale, commercial farms are, somewhat, equally vulnerable to climate change. Further, a province-wise assessment revealed that areas that already face disadvantageous climatic conditions will become even less productive. Overall, the findings suggest that practicing mixed farming methods will strengthen the resilience of commercial farms to climate change and that access to extensions—insurance and irrigation—is likely to reduce the risks.","author":[{"dropping-particle":"","family":"Tibesigwa","given":"Byela","non-dropping-particle":"","parse-names":false,"suffix":""},{"dropping-particle":"","family":"Visser","given":"Martine","non-dropping-particle":"","parse-names":false,"suffix":""},{"dropping-particle":"","family":"Turpie","given":"Jane","non-dropping-particle":"","parse-names":false,"suffix":""}],"container-title":"Environment, Development and Sustainability","id":"ITEM-1","issued":{"date-parts":[["2017"]]},"title":"Climate change and South Africa’s commercial farms: an assessment of impacts on specialised horticulture, crop, livestock and mixed farming systems","type":"article-journal"},"uris":["http://www.mendeley.com/documents/?uuid=1f9f54e3-b459-432e-9d4a-643e2f3ea317","http://www.mendeley.com/documents/?uuid=0ec48671-acf5-451e-bc46-9eb101e98388"]}],"mendeley":{"formattedCitation":"(1)","plainTextFormattedCitation":"(1)","previouslyFormattedCitation":"(Tibesigwa et al., 2017)"},"properties":{"noteIndex":0},"schema":"https://github.com/citation-style-language/schema/raw/master/csl-citation.json"}</w:instrText>
      </w:r>
      <w:r w:rsidRPr="00D45711">
        <w:fldChar w:fldCharType="separate"/>
      </w:r>
      <w:r w:rsidRPr="00173B6C">
        <w:rPr>
          <w:noProof/>
        </w:rPr>
        <w:t>(1)</w:t>
      </w:r>
      <w:r w:rsidRPr="00D45711">
        <w:fldChar w:fldCharType="end"/>
      </w:r>
      <w:r w:rsidRPr="00D45711">
        <w:t xml:space="preserve">. The country is characterized by a mild, temperate climate </w:t>
      </w:r>
      <w:r w:rsidRPr="00D45711">
        <w:fldChar w:fldCharType="begin" w:fldLock="1"/>
      </w:r>
      <w:r>
        <w:instrText>ADDIN CSL_CITATION {"citationItems":[{"id":"ITEM-1","itemData":{"DOI":"10.1111/joac.12012","ISSN":"14710358","abstract":"Over the past few decades, Zimbabwe, Namibia and South Africa have pursued redistributive land reform as a means to address rural poverty.The Livelihoods after Land Reform (LaLR) study was carried out between 2007 and 2009, to understand the livelihood and poverty reduction outcomes of land reform in each of the three countries.The South African component focused on Limpopo province, and investigated land reform processes, trajectories of change and outcomes in thirteen detailed case studies.This paper summarizes some of the main findings from the South African study, and briefly compares them with findings from Namibia and Zimbabwe. The paper argues that a fundamental problem affecting land reform in both South Africa and Namibia is the uncritical application of the Large-Scale Commercial Farming (LSCF) model, which has led to unworkable project design and/or projects that are irrelevant to the circumstances of the rural poor. Nevertheless, some ‘beneficiaries’ have experienced modest improvements in their livelihoods, often through abandoning or amending official project plans.","author":[{"dropping-particle":"","family":"Aliber","given":"Michael","non-dropping-particle":"","parse-names":false,"suffix":""},{"dropping-particle":"","family":"Cousins","given":"Ben","non-dropping-particle":"","parse-names":false,"suffix":""}],"container-title":"Journal of Agrarian Change","id":"ITEM-1","issued":{"date-parts":[["2013"]]},"title":"Livelihoods after Land Reform in South Africa","type":"article-journal"},"uris":["http://www.mendeley.com/documents/?uuid=e097f644-1dd6-47a7-84f4-0cee45f263e9","http://www.mendeley.com/documents/?uuid=eeec8b9a-3285-4cd5-81ce-4e4c35580350"]}],"mendeley":{"formattedCitation":"(2)","plainTextFormattedCitation":"(2)","previouslyFormattedCitation":"(Aliber and Cousins, 2013)"},"properties":{"noteIndex":0},"schema":"https://github.com/citation-style-language/schema/raw/master/csl-citation.json"}</w:instrText>
      </w:r>
      <w:r w:rsidRPr="00D45711">
        <w:fldChar w:fldCharType="separate"/>
      </w:r>
      <w:r w:rsidRPr="00173B6C">
        <w:rPr>
          <w:noProof/>
        </w:rPr>
        <w:t>(2)</w:t>
      </w:r>
      <w:r w:rsidRPr="00D45711">
        <w:fldChar w:fldCharType="end"/>
      </w:r>
      <w:r w:rsidRPr="00D45711">
        <w:t xml:space="preserve">. Precipitation varies spatially across the country with an average annual of 450 </w:t>
      </w:r>
      <w:r w:rsidRPr="00D45711">
        <w:rPr>
          <w:shd w:val="clear" w:color="auto" w:fill="FFFFFF"/>
        </w:rPr>
        <w:t>mm (compared to a global average of 860 mm)</w:t>
      </w:r>
      <w:r w:rsidRPr="00D45711">
        <w:t xml:space="preserve">, and it is variable across the seasons </w:t>
      </w:r>
      <w:r w:rsidRPr="00D45711">
        <w:fldChar w:fldCharType="begin" w:fldLock="1"/>
      </w:r>
      <w:r>
        <w:instrText>ADDIN CSL_CITATION {"citationItems":[{"id":"ITEM-1","itemData":{"author":[{"dropping-particle":"","family":"Smithers","given":"JC","non-dropping-particle":"","parse-names":false,"suffix":""},{"dropping-particle":"","family":"Schulze","given":"RE","non-dropping-particle":"","parse-names":false,"suffix":""}],"id":"ITEM-1","issue":"811","issued":{"date-parts":[["2000"]]},"title":"Long duration design rainfall estimates for South Africa","type":"article-journal"},"uris":["http://www.mendeley.com/documents/?uuid=a3923ba4-9e09-4471-98d0-aeeee76de65d","http://www.mendeley.com/documents/?uuid=63d3eea4-edee-49fa-b567-f071fe8bab71"]}],"mendeley":{"formattedCitation":"(3)","plainTextFormattedCitation":"(3)","previouslyFormattedCitation":"(Smithers and Schulze, 2000)"},"properties":{"noteIndex":0},"schema":"https://github.com/citation-style-language/schema/raw/master/csl-citation.json"}</w:instrText>
      </w:r>
      <w:r w:rsidRPr="00D45711">
        <w:fldChar w:fldCharType="separate"/>
      </w:r>
      <w:r w:rsidRPr="00173B6C">
        <w:rPr>
          <w:noProof/>
        </w:rPr>
        <w:t>(3)</w:t>
      </w:r>
      <w:r w:rsidRPr="00D45711">
        <w:fldChar w:fldCharType="end"/>
      </w:r>
      <w:r w:rsidRPr="00D45711">
        <w:t xml:space="preserve">. About 890 mm of precipitation falls yearly in the Eastern Low-veld and the Eastern Uplands as far west as the Drakensberg </w:t>
      </w:r>
      <w:hyperlink w:history="1"/>
      <w:r w:rsidRPr="00D45711">
        <w:t xml:space="preserve"> </w:t>
      </w:r>
      <w:r w:rsidRPr="00D45711">
        <w:fldChar w:fldCharType="begin" w:fldLock="1"/>
      </w:r>
      <w:r>
        <w:instrText>ADDIN CSL_CITATION {"citationItems":[{"id":"ITEM-1","itemData":{"author":[{"dropping-particle":"","family":"Smithers","given":"JC","non-dropping-particle":"","parse-names":false,"suffix":""},{"dropping-particle":"","family":"Schulze","given":"RE","non-dropping-particle":"","parse-names":false,"suffix":""}],"id":"ITEM-1","issue":"811","issued":{"date-parts":[["2000"]]},"title":"Long duration design rainfall estimates for South Africa","type":"article-journal"},"uris":["http://www.mendeley.com/documents/?uuid=a3923ba4-9e09-4471-98d0-aeeee76de65d","http://www.mendeley.com/documents/?uuid=63d3eea4-edee-49fa-b567-f071fe8bab71"]}],"mendeley":{"formattedCitation":"(3)","plainTextFormattedCitation":"(3)","previouslyFormattedCitation":"(Smithers and Schulze, 2000)"},"properties":{"noteIndex":0},"schema":"https://github.com/citation-style-language/schema/raw/master/csl-citation.json"}</w:instrText>
      </w:r>
      <w:r w:rsidRPr="00D45711">
        <w:fldChar w:fldCharType="separate"/>
      </w:r>
      <w:r w:rsidRPr="00173B6C">
        <w:rPr>
          <w:noProof/>
        </w:rPr>
        <w:t>(3)</w:t>
      </w:r>
      <w:r w:rsidRPr="00D45711">
        <w:fldChar w:fldCharType="end"/>
      </w:r>
      <w:r w:rsidRPr="00D45711">
        <w:t xml:space="preserve"> </w:t>
      </w:r>
      <w:r w:rsidRPr="00500239">
        <w:t>(</w:t>
      </w:r>
      <w:r w:rsidR="00FB3C91">
        <w:t xml:space="preserve">S1 Fig </w:t>
      </w:r>
      <w:r w:rsidRPr="00500239">
        <w:t xml:space="preserve">). </w:t>
      </w:r>
      <w:r w:rsidRPr="00D45711">
        <w:t xml:space="preserve">The High Veld receives about 380 to 760 mm of precipitation annually, the amount diminishing rapidly toward the west </w:t>
      </w:r>
      <w:r w:rsidRPr="001C6D46">
        <w:t>(</w:t>
      </w:r>
      <w:r w:rsidR="00FB3C91">
        <w:t>S1 Fig</w:t>
      </w:r>
      <w:r w:rsidRPr="001C6D46">
        <w:t xml:space="preserve">). </w:t>
      </w:r>
      <w:r w:rsidRPr="00D45711">
        <w:t>About 61% of the country receives rainfall of less than 500 mm rainfall annually, which is considered the minimum for successful dryland farming. Where rainfall exceeds 500 mm</w:t>
      </w:r>
      <w:r>
        <w:t>,</w:t>
      </w:r>
      <w:r w:rsidRPr="00D45711">
        <w:t xml:space="preserve"> major crops include maize, soybean, tobacco, sugar cane and high-value horticultural crops. </w:t>
      </w:r>
    </w:p>
    <w:p w:rsidR="00260F72" w:rsidRDefault="00260F72" w:rsidP="00260F72">
      <w:pPr>
        <w:autoSpaceDE w:val="0"/>
        <w:autoSpaceDN w:val="0"/>
        <w:adjustRightInd w:val="0"/>
        <w:spacing w:after="0"/>
        <w:rPr>
          <w:lang w:eastAsia="en-ZA"/>
        </w:rPr>
      </w:pPr>
      <w:r w:rsidRPr="00D45711">
        <w:rPr>
          <w:lang w:eastAsia="en-ZA"/>
        </w:rPr>
        <w:t xml:space="preserve">South Africa is characterised by a range of thermal zones and length of rain-fed growing days, which both affect the suitability of crops. A different range of soil depth also characterises the country, the highest percentage of medium-sized soil texture and has the highest mountain range of approximately 3482 m in the east of the country </w:t>
      </w:r>
      <w:r w:rsidRPr="00D45711">
        <w:fldChar w:fldCharType="begin" w:fldLock="1"/>
      </w:r>
      <w:r>
        <w:instrText>ADDIN CSL_CITATION {"citationItems":[{"id":"ITEM-1","itemData":{"DOI":"10.1111/joac.12012","ISSN":"14710358","abstract":"Over the past few decades, Zimbabwe, Namibia and South Africa have pursued redistributive land reform as a means to address rural poverty.The Livelihoods after Land Reform (LaLR) study was carried out between 2007 and 2009, to understand the livelihood and poverty reduction outcomes of land reform in each of the three countries.The South African component focused on Limpopo province, and investigated land reform processes, trajectories of change and outcomes in thirteen detailed case studies.This paper summarizes some of the main findings from the South African study, and briefly compares them with findings from Namibia and Zimbabwe. The paper argues that a fundamental problem affecting land reform in both South Africa and Namibia is the uncritical application of the Large-Scale Commercial Farming (LSCF) model, which has led to unworkable project design and/or projects that are irrelevant to the circumstances of the rural poor. Nevertheless, some ‘beneficiaries’ have experienced modest improvements in their livelihoods, often through abandoning or amending official project plans.","author":[{"dropping-particle":"","family":"Aliber","given":"Michael","non-dropping-particle":"","parse-names":false,"suffix":""},{"dropping-particle":"","family":"Cousins","given":"Ben","non-dropping-particle":"","parse-names":false,"suffix":""}],"container-title":"Journal of Agrarian Change","id":"ITEM-1","issued":{"date-parts":[["2013"]]},"title":"Livelihoods after Land Reform in South Africa","type":"article-journal"},"uris":["http://www.mendeley.com/documents/?uuid=e097f644-1dd6-47a7-84f4-0cee45f263e9","http://www.mendeley.com/documents/?uuid=eeec8b9a-3285-4cd5-81ce-4e4c35580350"]}],"mendeley":{"formattedCitation":"(2)","plainTextFormattedCitation":"(2)","previouslyFormattedCitation":"(Aliber and Cousins, 2013)"},"properties":{"noteIndex":0},"schema":"https://github.com/citation-style-language/schema/raw/master/csl-citation.json"}</w:instrText>
      </w:r>
      <w:r w:rsidRPr="00D45711">
        <w:fldChar w:fldCharType="separate"/>
      </w:r>
      <w:r w:rsidRPr="00173B6C">
        <w:rPr>
          <w:noProof/>
        </w:rPr>
        <w:t>(2)</w:t>
      </w:r>
      <w:r w:rsidRPr="00D45711">
        <w:fldChar w:fldCharType="end"/>
      </w:r>
      <w:r w:rsidRPr="00D45711">
        <w:rPr>
          <w:lang w:eastAsia="en-ZA"/>
        </w:rPr>
        <w:t xml:space="preserve">. A number South African smallholder farmers who have few financial resources, limited access to infrastructure and disparate access to information are located in marginal areas </w:t>
      </w:r>
      <w:r w:rsidRPr="00D45711">
        <w:rPr>
          <w:lang w:eastAsia="en-ZA"/>
        </w:rPr>
        <w:fldChar w:fldCharType="begin" w:fldLock="1"/>
      </w:r>
      <w:r>
        <w:rPr>
          <w:lang w:eastAsia="en-ZA"/>
        </w:rPr>
        <w:instrText>ADDIN CSL_CITATION {"citationItems":[{"id":"ITEM-1","itemData":{"DOI":"10.3390/su5031234","ISSN":"20711050","abstract":"The food system is facing unprecedented pressure from environmental change exacerbated by the expansion of agri-food corporations that are consolidating their power in the global food chain. Although Africa missed the Green Revolution and the wave of supermarket expansion that hit the West and then spread to Asia and Latin America, this is unlikely to continue. With a large proportion of sub-Saharan African countries' GDP still heavily reliant on agriculture, global trends in agri-food business are having an increasing impact on African countries. South Africa, a leader in agribusiness on the continent, has a well-established agri-food sector that is facing increasing pressure from various social and environmental sources. This paper uses interview data with corporate executives from South African food businesses to explore how they are adapting to the dual pressures of environmental change and globalisation. It shows that companies now have to adapt to macro-trends both within and outside the formal food sector and how this in turn has repercussions for building sustainable farming systems-both small and large-scale. It concludes with the recognition that building a sustainable food system is a complex process involving a diversity of actors, however changes are already being seen. Businesses have strategically recognised the need to align the economic bottom line with social and environmental factors, but real sustainability will only happen when all stakeholders are included in food governance. © 2013 by the author.","author":[{"dropping-particle":"","family":"Pereira","given":"Laura M.","non-dropping-particle":"","parse-names":false,"suffix":""}],"container-title":"Sustainability (Switzerland)","id":"ITEM-1","issued":{"date-parts":[["2013"]]},"title":"The future of the food system: Cases involving the private sector in South Africa","type":"article-journal"},"uris":["http://www.mendeley.com/documents/?uuid=0affefbc-23b3-4820-9b51-22b70ce1777e","http://www.mendeley.com/documents/?uuid=ec28fbb2-e6a9-445c-99b9-71f04731d9f7"]}],"mendeley":{"formattedCitation":"(4)","plainTextFormattedCitation":"(4)","previouslyFormattedCitation":"(Pereira, 2013)"},"properties":{"noteIndex":0},"schema":"https://github.com/citation-style-language/schema/raw/master/csl-citation.json"}</w:instrText>
      </w:r>
      <w:r w:rsidRPr="00D45711">
        <w:rPr>
          <w:lang w:eastAsia="en-ZA"/>
        </w:rPr>
        <w:fldChar w:fldCharType="separate"/>
      </w:r>
      <w:r w:rsidRPr="00173B6C">
        <w:rPr>
          <w:noProof/>
          <w:lang w:eastAsia="en-ZA"/>
        </w:rPr>
        <w:t>(4)</w:t>
      </w:r>
      <w:r w:rsidRPr="00D45711">
        <w:rPr>
          <w:lang w:eastAsia="en-ZA"/>
        </w:rPr>
        <w:fldChar w:fldCharType="end"/>
      </w:r>
      <w:r w:rsidRPr="00D45711">
        <w:rPr>
          <w:lang w:eastAsia="en-ZA"/>
        </w:rPr>
        <w:t xml:space="preserve">. Therefore, smallholder farmers need a transformational adaptation (TA) of agricultural systems to climate change and one of TA strategy is to grow NUS on recommended land units in South Africa. </w:t>
      </w:r>
    </w:p>
    <w:p w:rsidR="00260F72" w:rsidRDefault="00260F72" w:rsidP="00260F72">
      <w:pPr>
        <w:autoSpaceDE w:val="0"/>
        <w:autoSpaceDN w:val="0"/>
        <w:adjustRightInd w:val="0"/>
        <w:spacing w:after="0"/>
        <w:rPr>
          <w:b/>
          <w:lang w:eastAsia="en-ZA"/>
        </w:rPr>
      </w:pPr>
      <w:r>
        <w:rPr>
          <w:b/>
          <w:lang w:eastAsia="en-ZA"/>
        </w:rPr>
        <w:br w:type="page"/>
      </w:r>
    </w:p>
    <w:p w:rsidR="00260F72" w:rsidRPr="00F530C7" w:rsidRDefault="00260F72" w:rsidP="00260F72">
      <w:pPr>
        <w:autoSpaceDE w:val="0"/>
        <w:autoSpaceDN w:val="0"/>
        <w:adjustRightInd w:val="0"/>
        <w:spacing w:after="0"/>
        <w:rPr>
          <w:b/>
          <w:lang w:eastAsia="en-ZA"/>
        </w:rPr>
      </w:pPr>
      <w:r w:rsidRPr="00F530C7">
        <w:rPr>
          <w:b/>
          <w:lang w:eastAsia="en-ZA"/>
        </w:rPr>
        <w:lastRenderedPageBreak/>
        <w:t>Single factor suitability maps</w:t>
      </w:r>
    </w:p>
    <w:p w:rsidR="00260F72" w:rsidRPr="0053731F" w:rsidRDefault="00260F72" w:rsidP="00260F72">
      <w:pPr>
        <w:pStyle w:val="Caption"/>
        <w:spacing w:before="0" w:after="0"/>
        <w:rPr>
          <w:rFonts w:cs="Times New Roman"/>
          <w:b/>
          <w:szCs w:val="24"/>
        </w:rPr>
      </w:pPr>
      <w:r w:rsidRPr="008B4E13">
        <w:rPr>
          <w:rFonts w:cs="Times New Roman"/>
          <w:szCs w:val="24"/>
        </w:rPr>
        <w:t>Table 1: Climatic factors used to delineate land suitability maps for neglected and underutilised crop speci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8"/>
        <w:gridCol w:w="26"/>
        <w:gridCol w:w="1535"/>
        <w:gridCol w:w="341"/>
        <w:gridCol w:w="5590"/>
      </w:tblGrid>
      <w:tr w:rsidR="00AD2A06" w:rsidRPr="0053731F" w:rsidTr="003328A4">
        <w:tc>
          <w:tcPr>
            <w:tcW w:w="1138" w:type="pct"/>
            <w:tcBorders>
              <w:top w:val="single" w:sz="4" w:space="0" w:color="auto"/>
              <w:bottom w:val="single" w:sz="4" w:space="0" w:color="auto"/>
            </w:tcBorders>
            <w:vAlign w:val="center"/>
          </w:tcPr>
          <w:p w:rsidR="00AD2A06" w:rsidRPr="00F530C7" w:rsidRDefault="00AD2A06" w:rsidP="00F609A1">
            <w:pPr>
              <w:spacing w:before="0" w:after="0"/>
              <w:rPr>
                <w:b/>
              </w:rPr>
            </w:pPr>
            <w:r w:rsidRPr="00F530C7">
              <w:rPr>
                <w:b/>
              </w:rPr>
              <w:t>Factor</w:t>
            </w:r>
          </w:p>
        </w:tc>
        <w:tc>
          <w:tcPr>
            <w:tcW w:w="1830" w:type="pct"/>
            <w:gridSpan w:val="3"/>
            <w:tcBorders>
              <w:top w:val="single" w:sz="4" w:space="0" w:color="auto"/>
              <w:bottom w:val="single" w:sz="4" w:space="0" w:color="auto"/>
            </w:tcBorders>
            <w:vAlign w:val="center"/>
          </w:tcPr>
          <w:p w:rsidR="00AD2A06" w:rsidRPr="00F530C7" w:rsidRDefault="00AD2A06" w:rsidP="00F609A1">
            <w:pPr>
              <w:spacing w:before="0" w:after="0"/>
              <w:rPr>
                <w:b/>
              </w:rPr>
            </w:pPr>
            <w:r w:rsidRPr="00F530C7">
              <w:rPr>
                <w:b/>
              </w:rPr>
              <w:t>Description</w:t>
            </w:r>
          </w:p>
        </w:tc>
        <w:tc>
          <w:tcPr>
            <w:tcW w:w="2032" w:type="pct"/>
            <w:tcBorders>
              <w:top w:val="single" w:sz="4" w:space="0" w:color="auto"/>
              <w:bottom w:val="single" w:sz="4" w:space="0" w:color="auto"/>
            </w:tcBorders>
          </w:tcPr>
          <w:p w:rsidR="00AD2A06" w:rsidRPr="00F530C7" w:rsidRDefault="00CD506F" w:rsidP="00F609A1">
            <w:pPr>
              <w:spacing w:before="0" w:after="0"/>
              <w:rPr>
                <w:b/>
              </w:rPr>
            </w:pPr>
            <w:r>
              <w:rPr>
                <w:b/>
              </w:rPr>
              <w:t>Suitability maps</w:t>
            </w:r>
          </w:p>
        </w:tc>
      </w:tr>
      <w:tr w:rsidR="00AD2A06" w:rsidRPr="0053731F" w:rsidTr="003328A4">
        <w:tc>
          <w:tcPr>
            <w:tcW w:w="1138" w:type="pct"/>
            <w:tcBorders>
              <w:top w:val="single" w:sz="4" w:space="0" w:color="auto"/>
            </w:tcBorders>
            <w:vAlign w:val="center"/>
          </w:tcPr>
          <w:p w:rsidR="00AD2A06" w:rsidRPr="0053731F" w:rsidRDefault="00AD2A06" w:rsidP="00F609A1">
            <w:pPr>
              <w:spacing w:before="0"/>
              <w:rPr>
                <w:rFonts w:eastAsiaTheme="minorHAnsi"/>
                <w:lang w:eastAsia="en-US"/>
              </w:rPr>
            </w:pPr>
            <w:r w:rsidRPr="0053731F">
              <w:t>Precipitation (mm) 1.7 km resolution</w:t>
            </w:r>
          </w:p>
        </w:tc>
        <w:tc>
          <w:tcPr>
            <w:tcW w:w="1830" w:type="pct"/>
            <w:gridSpan w:val="3"/>
            <w:tcBorders>
              <w:top w:val="single" w:sz="4" w:space="0" w:color="auto"/>
            </w:tcBorders>
            <w:vAlign w:val="center"/>
          </w:tcPr>
          <w:p w:rsidR="00AD2A06" w:rsidRPr="0053731F" w:rsidRDefault="00AD2A06" w:rsidP="006D2491">
            <w:pPr>
              <w:spacing w:before="0"/>
              <w:rPr>
                <w:rFonts w:eastAsiaTheme="minorHAnsi"/>
                <w:lang w:eastAsia="en-US"/>
              </w:rPr>
            </w:pPr>
            <w:r w:rsidRPr="0053731F">
              <w:t xml:space="preserve">Precipitation is defined as liquid or solid products of the condensation of water vapour falling from clouds or deposited from the air on the ground </w:t>
            </w:r>
            <w:r w:rsidRPr="0053731F">
              <w:fldChar w:fldCharType="begin" w:fldLock="1"/>
            </w:r>
            <w:r>
              <w:instrText>ADDIN CSL_CITATION {"citationItems":[{"id":"ITEM-1","itemData":{"abstract":"6.1. Introduction Water is a nearly miraculous molecule that enters into the operation of the climate system in a remarkable variety of ways. A wide-ranging overview can be found in Pierrehumbert (2002). In the present chapter, we will be concerned only with the radia-tive effects of atmospheric water vapor on climate, and with the kinematics of how the water vapor distribution is maintained. These effects are important because feedbacks due to changes in atmospheric water vapor amplify the climate system's response to virtually all climate forcings, including anthropogenic and natural changes in CO 2 , changes in solar luminosity, and changes in orbital parameters. In contrast to cloud feedbacks, which differ greatly amongst general circulation models, clear-sky water vapor feedback is quite consistent from one model to another. Essentially all general circulation models (GCMs) yield water vapor feedback consistent with that which would result from holding relative humidity approximately fixed as climate changes (Held and Soden 2000; Colman and McAvaney 1997). This is an emergent property of the simulated climate system; fixed relative humidity is not in any way built into the model physics, and the models offer ample means by which relative humidity could change. Why should models with such diverse representations of moist processes yield such similar results when it comes to water vapor feedback? The answer to this question has a considerable bearing on the extent to which one can trust models to faithfully reproduce the water vapor feedback occurring in nature, and in particular in climates that haven't yet been directly observed. There is much indirect evidence that the water vapor feedback in models is correct, and indeed no compelling reason has emerged to doubt it. Nonetheless, it has proved difficult to articulate cleanly and convincingly from basic principles exactly why one should have confidence in this aspect of the models. If the atmosphere were saturated at all levels, understanding water vapor feedback would offer few challenges. The difficulty arises from the prevalence of highly unsaturated air in the atmosphere. To make progress, one needs better conceptual models of the factors April 5, 2007 Time: 07:56pm chapter-6.tex 144 | Pierrehumbert, Brogniez, Roca governing the distribution of subsaturated air in the atmosphere. Once mechanisms are understood, prospects for determining whether key processes operate in the same way in models as…","author":[{"dropping-particle":"","family":"Pierrehumbert","given":"R.T.","non-dropping-particle":"","parse-names":false,"suffix":""},{"dropping-particle":"","family":"Brogniez","given":"Hélène","non-dropping-particle":"","parse-names":false,"suffix":""},{"dropping-particle":"","family":"Roca","given":"R.","non-dropping-particle":"","parse-names":false,"suffix":""}],"container-title":"The Global Circulation of the Atmosphere","id":"ITEM-1","issued":{"date-parts":[["2006"]]},"title":"On the relative humidity of the atmosphere","type":"chapter"},"uris":["http://www.mendeley.com/documents/?uuid=19488dbb-fb28-499b-92f5-833ea496c1d7","http://www.mendeley.com/documents/?uuid=3ec5bec6-fdec-4095-a4be-8ab1702bc988","http://www.mendeley.com/documents/?uuid=8c5e0ab7-eee3-46f4-af30-5bfcfe459eb1"]}],"mendeley":{"formattedCitation":"(5)","plainTextFormattedCitation":"(5)","previouslyFormattedCitation":"(Pierrehumbert et al., 2006)"},"properties":{"noteIndex":0},"schema":"https://github.com/citation-style-language/schema/raw/master/csl-citation.json"}</w:instrText>
            </w:r>
            <w:r w:rsidRPr="0053731F">
              <w:fldChar w:fldCharType="separate"/>
            </w:r>
            <w:r w:rsidRPr="00173B6C">
              <w:rPr>
                <w:noProof/>
              </w:rPr>
              <w:t>(5)</w:t>
            </w:r>
            <w:r w:rsidRPr="0053731F">
              <w:fldChar w:fldCharType="end"/>
            </w:r>
            <w:r w:rsidRPr="0053731F">
              <w:rPr>
                <w:rFonts w:eastAsiaTheme="minorHAnsi"/>
                <w:lang w:eastAsia="en-US"/>
              </w:rPr>
              <w:t xml:space="preserve">. Wet periods can be calculated from daily precipitation events like the start of the season, dry spells, end of the season. In SA, precipitation is undoubtedly the dominating factor determining crop production, especially in </w:t>
            </w:r>
            <w:r w:rsidRPr="0053731F">
              <w:rPr>
                <w:rFonts w:eastAsiaTheme="minorHAnsi"/>
                <w:lang w:eastAsia="en-US"/>
              </w:rPr>
              <w:lastRenderedPageBreak/>
              <w:t>marginal areas where irrigation facilities are limited for smallholder farmers (Tibesigwa et al., 2017). Precipitation varies spatially across the country with an average annual of 450 mm (compared to a global average of 860 mm), and it is variable across the seasons (Smithers and Schulze, 2000)</w:t>
            </w:r>
            <w:r>
              <w:rPr>
                <w:rFonts w:eastAsiaTheme="minorHAnsi"/>
                <w:lang w:eastAsia="en-US"/>
              </w:rPr>
              <w:t xml:space="preserve"> </w:t>
            </w:r>
            <w:r w:rsidR="00203906">
              <w:rPr>
                <w:rFonts w:eastAsiaTheme="minorHAnsi"/>
                <w:lang w:eastAsia="en-US"/>
              </w:rPr>
              <w:t>(Fig 8).</w:t>
            </w:r>
          </w:p>
        </w:tc>
        <w:tc>
          <w:tcPr>
            <w:tcW w:w="2032" w:type="pct"/>
            <w:tcBorders>
              <w:top w:val="single" w:sz="4" w:space="0" w:color="auto"/>
            </w:tcBorders>
          </w:tcPr>
          <w:p w:rsidR="006D2491" w:rsidRDefault="00440CC0" w:rsidP="006D2491">
            <w:pPr>
              <w:spacing w:before="0"/>
            </w:pPr>
            <w:r>
              <w:lastRenderedPageBreak/>
              <w:t>S1 Fig</w:t>
            </w:r>
            <w:r w:rsidR="00B73E18">
              <w:t>.tif</w:t>
            </w:r>
            <w:r w:rsidR="006D2491">
              <w:t xml:space="preserve">, Spatial distribution of seasonal precipitation, for period of 1950-2000 for South Africa, [Source, </w:t>
            </w:r>
            <w:r w:rsidR="006D2491">
              <w:rPr>
                <w:i/>
              </w:rPr>
              <w:t>South African Quaternary Catchments database,(</w:t>
            </w:r>
            <w:r w:rsidR="006D2491">
              <w:t xml:space="preserve"> </w:t>
            </w:r>
            <w:hyperlink r:id="rId6" w:history="1">
              <w:r w:rsidR="006D2491">
                <w:rPr>
                  <w:rStyle w:val="Hyperlink"/>
                  <w:rFonts w:eastAsiaTheme="majorEastAsia"/>
                </w:rPr>
                <w:t>https://doi.org/10.6084/m9.figshare.13179881</w:t>
              </w:r>
            </w:hyperlink>
            <w:r w:rsidR="006D2491">
              <w:rPr>
                <w:i/>
              </w:rPr>
              <w:t>), in ArcGIS 10.5]), in ArcGIS 10.5]</w:t>
            </w:r>
          </w:p>
          <w:p w:rsidR="00AD2A06" w:rsidRPr="0053731F" w:rsidRDefault="00AD2A06" w:rsidP="00F609A1">
            <w:pPr>
              <w:spacing w:before="0"/>
              <w:rPr>
                <w:rFonts w:eastAsiaTheme="minorHAnsi"/>
                <w:lang w:eastAsia="en-US"/>
              </w:rPr>
            </w:pPr>
          </w:p>
        </w:tc>
      </w:tr>
      <w:tr w:rsidR="00AD2A06" w:rsidRPr="0053731F" w:rsidTr="003328A4">
        <w:tc>
          <w:tcPr>
            <w:tcW w:w="1138" w:type="pct"/>
            <w:vAlign w:val="center"/>
          </w:tcPr>
          <w:p w:rsidR="00AD2A06" w:rsidRPr="0053731F" w:rsidRDefault="00AD2A06" w:rsidP="00F609A1">
            <w:pPr>
              <w:spacing w:before="0"/>
              <w:rPr>
                <w:rFonts w:eastAsiaTheme="minorHAnsi"/>
                <w:lang w:eastAsia="en-US"/>
              </w:rPr>
            </w:pPr>
            <w:r w:rsidRPr="0053731F">
              <w:lastRenderedPageBreak/>
              <w:t>Temperature 1.7 km resolution</w:t>
            </w:r>
          </w:p>
        </w:tc>
        <w:tc>
          <w:tcPr>
            <w:tcW w:w="1830" w:type="pct"/>
            <w:gridSpan w:val="3"/>
            <w:vAlign w:val="center"/>
          </w:tcPr>
          <w:p w:rsidR="0065499B" w:rsidRDefault="00AD2A06" w:rsidP="00F609A1">
            <w:pPr>
              <w:spacing w:before="0"/>
            </w:pPr>
            <w:r w:rsidRPr="0053731F">
              <w:t xml:space="preserve">Temperature is a measure of heat accumulation and is instrumental in crop growth and management. Temperature is presented as </w:t>
            </w:r>
            <w:r w:rsidRPr="0053731F">
              <w:lastRenderedPageBreak/>
              <w:t>maximum and minimum of air near the earth's surface; the surface of the ground, the soil at various depths. The optimum temperature for photosynthesis is (25°C), and plants growing in a CO</w:t>
            </w:r>
            <w:r w:rsidRPr="0053731F">
              <w:rPr>
                <w:vertAlign w:val="subscript"/>
              </w:rPr>
              <w:t>2</w:t>
            </w:r>
            <w:r w:rsidRPr="0053731F">
              <w:t xml:space="preserve"> enriched environment thrive in slightly warmer conditions (28°C) </w:t>
            </w:r>
            <w:r w:rsidRPr="0053731F">
              <w:fldChar w:fldCharType="begin" w:fldLock="1"/>
            </w:r>
            <w:r>
              <w:instrText>ADDIN CSL_CITATION {"citationItems":[{"id":"ITEM-1","itemData":{"DOI":"10.1111/j.1365-3040.2007.01682.x","ISSN":"01407791","abstract":"We review the current understanding of the temperature responses of C(3) and C(4) photosynthesis across thermal ranges that do not harm the photosynthetic apparatus. In C(3) species, photosynthesis is classically considered to be limited by the capacities of ribulose 1.5-bisphosphate carboxylase/oxygenase (Rubisco), ribulose bisphosphate (RuBP) regeneration or P(i) regeneration. Using both theoretical and empirical evidence, we describe the temperature response of instantaneous net CO(2) assimilation rate (A) in terms of these limitations, and evaluate possible limitations on A at elevated temperatures arising from heat-induced lability of Rubisco activase. In C(3) plants, Rubisco capacity is the predominant limitation on A across a wide range of temperatures at low CO(2) (&lt;300 microbar), while at elevated CO(2), the limitation shifts to P(i) regeneration capacity at suboptimal temperatures, and either electron transport capacity or Rubisco activase capacity at supraoptimal temperatures. In C(4) plants, Rubisco capacity limits A below 20 degrees C in chilling-tolerant species, but the control over A at elevated temperature remains uncertain. Acclimation of C(3) photosynthesis to suboptimal growth temperature is commonly associated with a disproportional enhancement of the P(i) regeneration capacity. Above the thermal optimum, acclimation of A to increasing growth temperature is associated with increased electron transport capacity and/or greater heat stability of Rubisco activase. In many C(4) species from warm habitats, acclimation to cooler growth conditions increases levels of Rubisco and C(4) cycle enzymes which then enhance A below the thermal optimum. By contrast, few C(4) species adapted to cooler habitats increase Rubisco content during acclimation to reduced growth temperature; as a result, A changes little at suboptimal temperatures. Global change is likely to cause a widespread shift in patterns of photosynthetic limitation in higher plants. Limitations in electron transport and Rubisco activase capacity should be more common in the warmer, high CO(2) conditions expected by the end of the century.","author":[{"dropping-particle":"","family":"Sage","given":"Rowan F.","non-dropping-particle":"","parse-names":false,"suffix":""},{"dropping-particle":"","family":"Kubien","given":"David S.","non-dropping-particle":"","parse-names":false,"suffix":""}],"container-title":"Plant, Cell and Environment","id":"ITEM-1","issued":{"date-parts":[["2007"]]},"title":"The temperature response of C3 and C4 photosynthesis","type":"article"},"uris":["http://www.mendeley.com/documents/?uuid=2d5c56d9-b9d5-4d10-9c09-430a23f612f7","http://www.mendeley.com/documents/?uuid=35b9363c-7e44-4299-a18d-6fe1fbe5322d"]}],"mendeley":{"formattedCitation":"(6)","plainTextFormattedCitation":"(6)","previouslyFormattedCitation":"(Sage and Kubien, 2007)"},"properties":{"noteIndex":0},"schema":"https://github.com/citation-style-language/schema/raw/master/csl-citation.json"}</w:instrText>
            </w:r>
            <w:r w:rsidRPr="0053731F">
              <w:fldChar w:fldCharType="separate"/>
            </w:r>
            <w:r w:rsidRPr="00173B6C">
              <w:rPr>
                <w:noProof/>
              </w:rPr>
              <w:t>(6)</w:t>
            </w:r>
            <w:r w:rsidRPr="0053731F">
              <w:fldChar w:fldCharType="end"/>
            </w:r>
            <w:r w:rsidRPr="0053731F">
              <w:rPr>
                <w:rFonts w:eastAsiaTheme="minorHAnsi"/>
                <w:lang w:eastAsia="en-US"/>
              </w:rPr>
              <w:t xml:space="preserve">. The photosynthesis rates drop off sharply if temperatures rise above 30 °C, and it also falls if temperatures are cooler </w:t>
            </w:r>
            <w:r w:rsidRPr="0053731F">
              <w:fldChar w:fldCharType="begin" w:fldLock="1"/>
            </w:r>
            <w:r>
              <w:rPr>
                <w:rFonts w:eastAsiaTheme="minorHAnsi"/>
                <w:lang w:eastAsia="en-US"/>
              </w:rPr>
              <w:instrText>ADDIN CSL_CITATION {"citationItems":[{"id":"ITEM-1","itemData":{"DOI":"10.1006/anbo.1998.0777","ISSN":"03057364","abstract":"The responses of C8 leaf and canopy gross photosynthesis to increasing temperature and CO2 can be readily understood in terms of the temperature and CO2 dependencies of quantum yield (φ1) and light-saturated photosynthesis (A(sat)), the two principal parameters in the non-rectangular hyperbola model of photosynthesis. Here, we define these dependencies within the mid-range for C3 herbaceous plants, based on a review of the literature. Then, using illustrative parameter values, we deduce leaf and canopy photosynthesis responses to temperature and CO2 in different environmental conditions (including shifts in the temperature optimum) from the assumed sensitivities of φ1 and A(sat) to temperature and CO2. We show that: (1) elevated CO2 increases photosynthesis more at warm than at cool temperatures because of the large combined CO2-responses of both φ1 and A(sat) at high temperatures; (2) elevated CO2 may substantially raise the temperature optimum of photosynthesis at warm temperatures, but not at the cool temperatures which prevail for much of the time at temperate and high latitudes; (3) large upward shifts in the temperature optimum of canopy gross photosynthesis occur at high irradiances, following the response of A(sat), and are probably important for global carbon fixation; (4) canopy gross photosynthesis shows smaller CO2-temperature interactions than leaf photosynthesis, because leaves in canopies receive lower average irradiances and so more strongly follow the dependencies of φ1; and (5) at very low irradiances, the temperature optimum of photosynthesis is low and is raised very little by increasing CO2.","author":[{"dropping-particle":"","family":"Cannell","given":"M. G.R.","non-dropping-particle":"","parse-names":false,"suffix":""},{"dropping-particle":"","family":"Thornley","given":"J. H.M.","non-dropping-particle":"","parse-names":false,"suffix":""}],"container-title":"Annals of Botany","id":"ITEM-1","issued":{"date-parts":[["1998"]]},"title":"Temperature and CO2 responses of leaf and canopy photosynthesis: A clarification using the non-rectangular hyperbola model of photosynthesis","type":"article-journal"},"uris":["http://www.mendeley.com/documents/?uuid=3646b390-ad68-43a2-b1c8-869e70e22315","http://www.mendeley.com/documents/?uuid=76c73744-bb98-4db5-b2f6-f220042ec39f","http://www.mendeley.com/documents/?uuid=cd693fa9-9a13-4b96-8f1b-03caace54f28"]},{"id":"ITEM-2","itemData":{"DOI":"10.1111/j.1365-3040.2007.01682.x","ISSN":"01407791","abstract":"We review the current understanding of the temperature responses of C(3) and C(4) photosynthesis across thermal ranges that do not harm the photosynthetic apparatus. In C(3) species, photosynthesis is classically considered to be limited by the capacities of ribulose 1.5-bisphosphate carboxylase/oxygenase (Rubisco), ribulose bisphosphate (RuBP) regeneration or P(i) regeneration. Using both theoretical and empirical evidence, we describe the temperature response of instantaneous net CO(2) assimilation rate (A) in terms of these limitations, and evaluate possible limitations on A at elevated temperatures arising from heat-induced lability of Rubisco activase. In C(3) plants, Rubisco capacity is the predominant limitation on A across a wide range of temperatures at low CO(2) (&lt;300 microbar), while at elevated CO(2), the limitation shifts to P(i) regeneration capacity at suboptimal temperatures, and either electron transport capacity or Rubisco activase capacity at supraoptimal temperatures. In C(4) plants, Rubisco capacity limits A below 20 degrees C in chilling-tolerant species, but the control over A at elevated temperature remains uncertain. Acclimation of C(3) photosynthesis to suboptimal growth temperature is commonly associated with a disproportional enhancement of the P(i) regeneration capacity. Above the thermal optimum, acclimation of A to increasing growth temperature is associated with increased electron transport capacity and/or greater heat stability of Rubisco activase. In many C(4) species from warm habitats, acclimation to cooler growth conditions increases levels of Rubisco and C(4) cycle enzymes which then enhance A below the thermal optimum. By contrast, few C(4) species adapted to cooler habitats increase Rubisco content during acclimation to reduced growth temperature; as a result, A changes little at suboptimal temperatures. Global change is likely to cause a widespread shift in patterns of photosynthetic limitation in higher plants. Limitations in electron transport and Rubisco activase capacity should be more common in the warmer, high CO(2) conditions expected by the end of the century.","author":[{"dropping-particle":"","family":"Sage","given":"Rowan F.","non-dropping-particle":"","parse-names":false,"suffix":""},{"dropping-particle":"","family":"Kubien","given":"David S.","non-dropping-particle":"","parse-names":false,"suffix":""}],"container-title":"Plant, Cell and Environment","id":"ITEM-2","issued":{"date-parts":[["2007"]]},"title":"The temperature response of C3 and C4 photosynthesis","type":"article"},"uris":["http://www.mendeley.com/documents/?uuid=35b9363c-7e44-4299-a18d-6fe1fbe5322d","http://www.mendeley.com/documents/?uuid=6197520e-2e3d-430f-9d8e-a29f6a702f0b","http://www.mendeley.com/documents/?uuid=2d5c56d9-b9d5-4d10-9c09-430a23f612f7"]}],"mendeley":{"formattedCitation":"(6,7)","plainTextFormattedCitation":"(6,7)","previouslyFormattedCitation":"(Cannell and Thornley, 1998; Sage and Kubien, 2007)"},"properties":{"noteIndex":0},"schema":"https://github.com/citation-style-language/schema/raw/master/csl-citation.json"}</w:instrText>
            </w:r>
            <w:r w:rsidRPr="0053731F">
              <w:fldChar w:fldCharType="separate"/>
            </w:r>
            <w:r w:rsidRPr="00173B6C">
              <w:rPr>
                <w:rFonts w:eastAsiaTheme="minorHAnsi"/>
                <w:noProof/>
                <w:lang w:eastAsia="en-US"/>
              </w:rPr>
              <w:t>(6,7)</w:t>
            </w:r>
            <w:r w:rsidRPr="0053731F">
              <w:fldChar w:fldCharType="end"/>
            </w:r>
            <w:r>
              <w:t xml:space="preserve"> </w:t>
            </w:r>
            <w:r w:rsidR="00203906">
              <w:t>(</w:t>
            </w:r>
            <w:r w:rsidR="00FB3C91">
              <w:t xml:space="preserve">S2 and S3 </w:t>
            </w:r>
            <w:r w:rsidR="00203906">
              <w:t>Fig)</w:t>
            </w:r>
          </w:p>
          <w:p w:rsidR="00AD2A06" w:rsidRPr="0053731F" w:rsidRDefault="00AD2A06" w:rsidP="00F609A1">
            <w:pPr>
              <w:spacing w:before="0"/>
              <w:rPr>
                <w:rFonts w:eastAsiaTheme="minorHAnsi"/>
                <w:lang w:eastAsia="en-US"/>
              </w:rPr>
            </w:pPr>
          </w:p>
        </w:tc>
        <w:tc>
          <w:tcPr>
            <w:tcW w:w="2032" w:type="pct"/>
          </w:tcPr>
          <w:p w:rsidR="00203906" w:rsidRDefault="00440CC0" w:rsidP="00203906">
            <w:pPr>
              <w:spacing w:before="0"/>
              <w:rPr>
                <w:i/>
              </w:rPr>
            </w:pPr>
            <w:r>
              <w:lastRenderedPageBreak/>
              <w:t>S2 Fig</w:t>
            </w:r>
            <w:r w:rsidR="00B73E18">
              <w:t>. tif</w:t>
            </w:r>
            <w:r w:rsidR="00203906">
              <w:t xml:space="preserve">, Seasonal average maximum temperature for South Africa for period of 1950-2000, [Source, </w:t>
            </w:r>
            <w:r w:rsidR="00203906">
              <w:rPr>
                <w:i/>
              </w:rPr>
              <w:t>South African Quaternary Catchments database,(</w:t>
            </w:r>
            <w:r w:rsidR="00203906">
              <w:t xml:space="preserve"> </w:t>
            </w:r>
            <w:hyperlink r:id="rId7" w:history="1">
              <w:r w:rsidR="00203906">
                <w:rPr>
                  <w:rStyle w:val="Hyperlink"/>
                  <w:rFonts w:eastAsiaTheme="majorEastAsia"/>
                </w:rPr>
                <w:t>https://doi.org/10.6084/m9.figshare.13179881</w:t>
              </w:r>
            </w:hyperlink>
            <w:r w:rsidR="00203906">
              <w:rPr>
                <w:i/>
              </w:rPr>
              <w:t>), in ArcGIS 10.5]), in ArcGIS 10.5]</w:t>
            </w:r>
          </w:p>
          <w:p w:rsidR="00203906" w:rsidRDefault="00203906" w:rsidP="00203906">
            <w:pPr>
              <w:spacing w:before="0"/>
              <w:rPr>
                <w:i/>
              </w:rPr>
            </w:pPr>
          </w:p>
          <w:p w:rsidR="00203906" w:rsidRDefault="00440CC0" w:rsidP="00203906">
            <w:pPr>
              <w:spacing w:before="0"/>
            </w:pPr>
            <w:r>
              <w:lastRenderedPageBreak/>
              <w:t>S3 Fig</w:t>
            </w:r>
            <w:r w:rsidR="00B73E18">
              <w:t>.tif</w:t>
            </w:r>
            <w:r>
              <w:t>,</w:t>
            </w:r>
            <w:r w:rsidR="00203906">
              <w:t xml:space="preserve"> Seasonal average maximum temperature for South Africa for period of 1950-2000, [Source, </w:t>
            </w:r>
            <w:r w:rsidR="00203906">
              <w:rPr>
                <w:i/>
              </w:rPr>
              <w:t>South African Quaternary Catchments database,(</w:t>
            </w:r>
            <w:r w:rsidR="00203906">
              <w:t xml:space="preserve"> </w:t>
            </w:r>
            <w:hyperlink r:id="rId8" w:history="1">
              <w:r w:rsidR="00203906">
                <w:rPr>
                  <w:rStyle w:val="Hyperlink"/>
                  <w:rFonts w:eastAsiaTheme="majorEastAsia"/>
                </w:rPr>
                <w:t>https://doi.org/10.6084/m9.figshare.13179881</w:t>
              </w:r>
            </w:hyperlink>
            <w:r w:rsidR="00203906">
              <w:rPr>
                <w:i/>
              </w:rPr>
              <w:t>), in ArcGIS 10.5]), in ArcGIS 10.5]</w:t>
            </w:r>
          </w:p>
          <w:p w:rsidR="00203906" w:rsidRDefault="00203906" w:rsidP="00203906">
            <w:pPr>
              <w:spacing w:before="0"/>
            </w:pPr>
          </w:p>
          <w:p w:rsidR="00AD2A06" w:rsidRPr="0053731F" w:rsidRDefault="00AD2A06" w:rsidP="00F609A1">
            <w:pPr>
              <w:spacing w:before="0"/>
              <w:ind w:left="-45" w:firstLine="45"/>
              <w:rPr>
                <w:rFonts w:eastAsiaTheme="minorHAnsi"/>
                <w:lang w:eastAsia="en-US"/>
              </w:rPr>
            </w:pPr>
          </w:p>
        </w:tc>
      </w:tr>
      <w:tr w:rsidR="00AD2A06" w:rsidRPr="0053731F" w:rsidTr="003328A4">
        <w:tc>
          <w:tcPr>
            <w:tcW w:w="1138" w:type="pct"/>
          </w:tcPr>
          <w:p w:rsidR="00AD2A06" w:rsidRPr="0053731F" w:rsidRDefault="00AD2A06" w:rsidP="00F609A1">
            <w:pPr>
              <w:spacing w:before="0"/>
              <w:rPr>
                <w:rFonts w:eastAsiaTheme="minorHAnsi"/>
                <w:lang w:eastAsia="en-US"/>
              </w:rPr>
            </w:pPr>
            <w:r w:rsidRPr="0053731F">
              <w:lastRenderedPageBreak/>
              <w:t>Reference crop evapotranspirati</w:t>
            </w:r>
            <w:r w:rsidRPr="0053731F">
              <w:lastRenderedPageBreak/>
              <w:t>on (ETo) millimetres (mm) or (lm</w:t>
            </w:r>
            <w:r w:rsidRPr="0053731F">
              <w:rPr>
                <w:vertAlign w:val="superscript"/>
              </w:rPr>
              <w:t>-2</w:t>
            </w:r>
            <w:r w:rsidRPr="0053731F">
              <w:t>)) 1.7 km resolution</w:t>
            </w:r>
          </w:p>
        </w:tc>
        <w:tc>
          <w:tcPr>
            <w:tcW w:w="1830" w:type="pct"/>
            <w:gridSpan w:val="3"/>
          </w:tcPr>
          <w:p w:rsidR="00AD2A06" w:rsidRPr="0053731F" w:rsidRDefault="00AD2A06" w:rsidP="00203906">
            <w:pPr>
              <w:spacing w:before="0"/>
              <w:rPr>
                <w:rFonts w:eastAsiaTheme="minorHAnsi"/>
                <w:lang w:eastAsia="en-US"/>
              </w:rPr>
            </w:pPr>
            <w:r w:rsidRPr="0053731F">
              <w:lastRenderedPageBreak/>
              <w:t>Reference crop evapotranspiratio</w:t>
            </w:r>
            <w:r w:rsidRPr="0053731F">
              <w:lastRenderedPageBreak/>
              <w:t xml:space="preserve">n refers to evapotranspiration rate from a reference surface, not short of water </w:t>
            </w:r>
            <w:r w:rsidRPr="0053731F">
              <w:fldChar w:fldCharType="begin" w:fldLock="1"/>
            </w:r>
            <w:r>
              <w:instrText>ADDIN CSL_CITATION {"citationItems":[{"id":"ITEM-1","itemData":{"author":[{"dropping-particle":"","family":"Doorenbos","given":"J","non-dropping-particle":"","parse-names":false,"suffix":""},{"dropping-particle":"","family":"Pruitt","given":"W.O","non-dropping-particle":"","parse-names":false,"suffix":""}],"container-title":"FAO Irrigation and Drainage","id":"ITEM-1","issued":{"date-parts":[["1977"]]},"title":"FAO Irrigation adn Drainage Paper 24: Crop Water Requirements","type":"article-journal"},"uris":["http://www.mendeley.com/documents/?uuid=f7f8fb81-a071-4da8-ad07-aabcf76e19e0","http://www.mendeley.com/documents/?uuid=6c6ed4de-4d5f-4999-9179-12b24eeacce6"]}],"mendeley":{"formattedCitation":"(8)","plainTextFormattedCitation":"(8)","previouslyFormattedCitation":"(Doorenbos and Pruitt, 1977)"},"properties":{"noteIndex":0},"schema":"https://github.com/citation-style-language/schema/raw/master/csl-citation.json"}</w:instrText>
            </w:r>
            <w:r w:rsidRPr="0053731F">
              <w:fldChar w:fldCharType="separate"/>
            </w:r>
            <w:r w:rsidRPr="00173B6C">
              <w:rPr>
                <w:noProof/>
              </w:rPr>
              <w:t>(8)</w:t>
            </w:r>
            <w:r w:rsidRPr="0053731F">
              <w:fldChar w:fldCharType="end"/>
            </w:r>
            <w:r w:rsidRPr="0053731F">
              <w:rPr>
                <w:rFonts w:eastAsiaTheme="minorHAnsi"/>
                <w:lang w:eastAsia="en-US"/>
              </w:rPr>
              <w:t xml:space="preserve">.  The reference surface is a hypothetical grass reference crop with specific characteristics </w:t>
            </w:r>
            <w:r w:rsidRPr="0053731F">
              <w:fldChar w:fldCharType="begin" w:fldLock="1"/>
            </w:r>
            <w:r>
              <w:rPr>
                <w:rFonts w:eastAsiaTheme="minorHAnsi"/>
                <w:lang w:eastAsia="en-US"/>
              </w:rPr>
              <w:instrText>ADDIN CSL_CITATION {"citationItems":[{"id":"ITEM-1","itemData":{"ISBN":"ISBN 978-92-5-109390-0","ISSN":"0300-5771","author":[{"dropping-particle":"","family":"Raes","given":"Dick","non-dropping-particle":"","parse-names":false,"suffix":""}],"id":"ITEM-1","issue":"July","issued":{"date-parts":[["2017"]]},"page":"1-59","title":"AquaCrop training handbooks. Book I. Understanding AquaCrop","type":"article-journal"},"uris":["http://www.mendeley.com/documents/?uuid=7cf9c56e-3bba-4cd5-b5ed-4dc736fb1d75","http://www.mendeley.com/documents/?uuid=0613dc54-0fb9-4eaf-bb15-41f7a73eab0b"]}],"mendeley":{"formattedCitation":"(9)","plainTextFormattedCitation":"(9)","previouslyFormattedCitation":"(Raes, 2017)"},"properties":{"noteIndex":0},"schema":"https://github.com/citation-style-language/schema/raw/master/csl-citation.json"}</w:instrText>
            </w:r>
            <w:r w:rsidRPr="0053731F">
              <w:fldChar w:fldCharType="separate"/>
            </w:r>
            <w:r w:rsidRPr="00173B6C">
              <w:rPr>
                <w:rFonts w:eastAsiaTheme="minorHAnsi"/>
                <w:noProof/>
                <w:lang w:eastAsia="en-US"/>
              </w:rPr>
              <w:t>(9)</w:t>
            </w:r>
            <w:r w:rsidRPr="0053731F">
              <w:fldChar w:fldCharType="end"/>
            </w:r>
            <w:r w:rsidRPr="0053731F">
              <w:rPr>
                <w:rFonts w:eastAsiaTheme="minorHAnsi"/>
                <w:lang w:eastAsia="en-US"/>
              </w:rPr>
              <w:t xml:space="preserve">. Climate factors such as rainfall and potential evapotranspiration are among the crucial factors that affect the suitability of an area for irrigation </w:t>
            </w:r>
            <w:r w:rsidRPr="0053731F">
              <w:fldChar w:fldCharType="begin" w:fldLock="1"/>
            </w:r>
            <w:r>
              <w:rPr>
                <w:rFonts w:eastAsiaTheme="minorHAnsi"/>
                <w:lang w:eastAsia="en-US"/>
              </w:rPr>
              <w:instrText>ADDIN CSL_CITATION {"citationItems":[{"id":"ITEM-1","itemData":{"abstract":"Summary of calculations.","author":[{"dropping-particle":"","family":"Raes","given":"Dirk","non-dropping-particle":"","parse-names":false,"suffix":""},{"dropping-particle":"","family":"Steduto","given":"Pasquale","non-dropping-particle":"","parse-names":false,"suffix":""},{"dropping-particle":"","family":"Hsiao","given":"Theodore C","non-dropping-particle":"","parse-names":false,"suffix":""},{"dropping-particle":"","family":"Fereres","given":"Elias","non-dropping-particle":"","parse-names":false,"suffix":""}],"container-title":"Aquacrop Reference Manual verion 4.0","id":"ITEM-1","issue":"June","issued":{"date-parts":[["2012"]]},"page":"125","title":"Chapter 3: Calculation Procedures","type":"article-journal"},"uris":["http://www.mendeley.com/documents/?uuid=a7c8450c-d2ad-4fa0-abed-bf157d5bb86b","http://www.mendeley.com/documents/?uuid=a7043f9c-2166-4ebf-909a-d2958a594acf"]}],"mendeley":{"formattedCitation":"(10)","plainTextFormattedCitation":"(10)","previouslyFormattedCitation":"(Raes et al., 2012)"},"properties":{"noteIndex":0},"schema":"https://github.com/citation-style-language/schema/raw/master/csl-citation.json"}</w:instrText>
            </w:r>
            <w:r w:rsidRPr="0053731F">
              <w:fldChar w:fldCharType="separate"/>
            </w:r>
            <w:r w:rsidRPr="00173B6C">
              <w:rPr>
                <w:rFonts w:eastAsiaTheme="minorHAnsi"/>
                <w:noProof/>
                <w:lang w:eastAsia="en-US"/>
              </w:rPr>
              <w:t>(10)</w:t>
            </w:r>
            <w:r w:rsidRPr="0053731F">
              <w:fldChar w:fldCharType="end"/>
            </w:r>
            <w:r>
              <w:t xml:space="preserve"> </w:t>
            </w:r>
            <w:r w:rsidRPr="00500239">
              <w:rPr>
                <w:rFonts w:eastAsiaTheme="minorHAnsi"/>
                <w:lang w:eastAsia="en-US"/>
              </w:rPr>
              <w:t>(</w:t>
            </w:r>
            <w:r w:rsidR="00FB3C91">
              <w:rPr>
                <w:rFonts w:eastAsiaTheme="minorHAnsi"/>
                <w:lang w:eastAsia="en-US"/>
              </w:rPr>
              <w:t>S4 Fig</w:t>
            </w:r>
            <w:r w:rsidRPr="00500239">
              <w:rPr>
                <w:rFonts w:eastAsiaTheme="minorHAnsi"/>
                <w:lang w:eastAsia="en-US"/>
              </w:rPr>
              <w:t>).</w:t>
            </w:r>
          </w:p>
        </w:tc>
        <w:tc>
          <w:tcPr>
            <w:tcW w:w="2032" w:type="pct"/>
          </w:tcPr>
          <w:p w:rsidR="00203906" w:rsidRDefault="00440CC0" w:rsidP="00203906">
            <w:pPr>
              <w:spacing w:before="0"/>
            </w:pPr>
            <w:r>
              <w:lastRenderedPageBreak/>
              <w:t>S4 Fig</w:t>
            </w:r>
            <w:r w:rsidR="00B73E18">
              <w:t>.tif</w:t>
            </w:r>
            <w:r>
              <w:t>,</w:t>
            </w:r>
            <w:r w:rsidR="00203906">
              <w:t xml:space="preserve"> Reference crop evapotranspiration (ETo) millimetres (mm) for South Africa, [Source, </w:t>
            </w:r>
            <w:r w:rsidR="00203906">
              <w:rPr>
                <w:i/>
              </w:rPr>
              <w:t xml:space="preserve">South </w:t>
            </w:r>
            <w:r w:rsidR="00203906">
              <w:rPr>
                <w:i/>
              </w:rPr>
              <w:lastRenderedPageBreak/>
              <w:t>African Quaternary Catchments database,(</w:t>
            </w:r>
            <w:r w:rsidR="00203906">
              <w:t xml:space="preserve"> </w:t>
            </w:r>
            <w:hyperlink r:id="rId9" w:history="1">
              <w:r w:rsidR="00203906">
                <w:rPr>
                  <w:rStyle w:val="Hyperlink"/>
                  <w:rFonts w:eastAsiaTheme="majorEastAsia"/>
                </w:rPr>
                <w:t>https://doi.org/10.6084/m9.figshare.13179881</w:t>
              </w:r>
            </w:hyperlink>
            <w:r w:rsidR="00203906">
              <w:rPr>
                <w:i/>
              </w:rPr>
              <w:t>), in ArcGIS 10.5]</w:t>
            </w:r>
          </w:p>
          <w:p w:rsidR="00AD2A06" w:rsidRPr="0053731F" w:rsidRDefault="00AD2A06" w:rsidP="00F609A1">
            <w:pPr>
              <w:spacing w:before="0"/>
              <w:rPr>
                <w:rFonts w:eastAsiaTheme="minorHAnsi"/>
                <w:lang w:eastAsia="en-US"/>
              </w:rPr>
            </w:pPr>
          </w:p>
        </w:tc>
      </w:tr>
      <w:tr w:rsidR="00AD2A06" w:rsidRPr="0053731F" w:rsidTr="003328A4">
        <w:tc>
          <w:tcPr>
            <w:tcW w:w="1138" w:type="pct"/>
          </w:tcPr>
          <w:p w:rsidR="00AD2A06" w:rsidRPr="0053731F" w:rsidRDefault="00AD2A06" w:rsidP="00F609A1">
            <w:pPr>
              <w:spacing w:before="0"/>
              <w:rPr>
                <w:rFonts w:eastAsiaTheme="minorHAnsi"/>
                <w:lang w:eastAsia="en-US"/>
              </w:rPr>
            </w:pPr>
            <w:r w:rsidRPr="0053731F">
              <w:lastRenderedPageBreak/>
              <w:t>Length of growing period (LGP) 1.7 km resolution</w:t>
            </w:r>
          </w:p>
        </w:tc>
        <w:tc>
          <w:tcPr>
            <w:tcW w:w="1830" w:type="pct"/>
            <w:gridSpan w:val="3"/>
            <w:vAlign w:val="center"/>
          </w:tcPr>
          <w:p w:rsidR="00AD2A06" w:rsidRPr="0053731F" w:rsidRDefault="00AD2A06" w:rsidP="00F609A1">
            <w:pPr>
              <w:spacing w:before="0"/>
              <w:rPr>
                <w:rFonts w:eastAsiaTheme="minorHAnsi"/>
                <w:lang w:eastAsia="en-US"/>
              </w:rPr>
            </w:pPr>
            <w:r w:rsidRPr="0053731F">
              <w:t>This represents the number of days when soil moisture and temperature permit crop growth</w:t>
            </w:r>
            <w:r>
              <w:t xml:space="preserve"> </w:t>
            </w:r>
            <w:r>
              <w:rPr>
                <w:rFonts w:eastAsiaTheme="minorHAnsi"/>
                <w:lang w:eastAsia="en-US"/>
              </w:rPr>
              <w:t>(</w:t>
            </w:r>
            <w:r w:rsidR="00FB3C91">
              <w:rPr>
                <w:rFonts w:eastAsiaTheme="minorHAnsi"/>
                <w:lang w:eastAsia="en-US"/>
              </w:rPr>
              <w:t>S5 Fig</w:t>
            </w:r>
            <w:r>
              <w:rPr>
                <w:rFonts w:eastAsiaTheme="minorHAnsi"/>
                <w:lang w:eastAsia="en-US"/>
              </w:rPr>
              <w:t>)</w:t>
            </w:r>
            <w:r w:rsidRPr="0053731F">
              <w:t xml:space="preserve">. </w:t>
            </w:r>
            <w:r w:rsidRPr="0053731F">
              <w:lastRenderedPageBreak/>
              <w:t xml:space="preserve">The Adapted FAO Approach was used to determine moisture growing season; it assumed that during the period when </w:t>
            </w:r>
            <m:oMath>
              <m:r>
                <w:rPr>
                  <w:rFonts w:ascii="Cambria Math" w:hAnsi="Cambria Math"/>
                </w:rPr>
                <m:t>P</m:t>
              </m:r>
              <m:r>
                <m:rPr>
                  <m:sty m:val="p"/>
                </m:rPr>
                <w:rPr>
                  <w:rFonts w:ascii="Cambria Math" w:hAnsi="Cambria Math"/>
                </w:rPr>
                <m:t xml:space="preserve"> ≥ 0.3</m:t>
              </m:r>
              <m:r>
                <w:rPr>
                  <w:rFonts w:ascii="Cambria Math" w:hAnsi="Cambria Math"/>
                </w:rPr>
                <m:t>Er</m:t>
              </m:r>
            </m:oMath>
            <w:r w:rsidRPr="0053731F">
              <w:t xml:space="preserve"> sustained plant growth can take place, where P is median monthly precipitation (mm) and mean monthly Epan is considered as the reference potential evaporation- Er </w:t>
            </w:r>
            <w:r w:rsidRPr="00F8577B">
              <w:fldChar w:fldCharType="begin" w:fldLock="1"/>
            </w:r>
            <w:r>
              <w:instrText>ADDIN CSL_CITATION {"citationItems":[{"id":"ITEM-1","itemData":{"ISBN":"9789251075661","abstract":"1. Introduction 1 1.1 Land Degradation Assessment in Drylands Project and Land Use Systems 1 1.2 The Ecosystem-Land Use System Information Base 1 1.3 Base data and Data Quality 4 1.4 From a global to a national Land Use Systems Map 5 2. Global Ecosystems and Land Use Systems 6 2.1 Land Cover 7 2.2 Irrigation 7 2.3 Urban areas 8 2.4 Protected areas 8 2.5 Livestock presence in the land use systems 9 2.6 Technical Procedure to obtain the Major land use systems 9 3. The Major Ecosystems attributes 10 3.1 Global base maps used 10 3.2 Procedure 10 4. The Land use attributes 12 4.1 Dominant Livestock types 12 4.2 Dominant Crop types 12 4.3 Small-scale irrigation 13 4.4 Crop management index 13 5. Biophysical Attributes of the Land Use Systems 13 5.1 Temperature regime class 13 5.2 Length of Growing period class 13 5.3. Dominant Soil Unit 14 5.4 Terrain information 14 6. Socio-Economic attributes of Land Use Systems 14 6.1 Population density 14 6.2 Poverty 15 References 16 Land use, defined as the sequence of operations carried out with the purpose to obtain goods and services from the land, can be characterized by the actual goods and services obtained as well as by the particular management interventions undertaken by the land users. Land use is generally determined by socio-economic market forces and the biophysical constraints and potentials imposed by the ecosystems in which they occur. At regional and global scale information on the land use can be indirectly derived from agricultural census data, land cover information and from maps of the biophysical resource. Few global databases are available that allow the characterization of the land management interventions themselves (for instance information on mechanization or fertilizer use are often only available as national statistics): in fact only for irrigation, livestock presence and protected areas are consistent global databases available which allow refining the mapping and characterization of land use. Land use is the single most important driver of land degradation as it focuses on interventions on the land which directly affect its status and impacts on goods and services. To characterize land use in a systematic and harmonized way allows evaluating the various aspects of land degradation, particularly when information on related ecosystem characteristics (on which land degradation has a major impact by affecting the good and services provided by each system) and socio-economic attributes of the ar…","author":[{"dropping-particle":"","family":"FAO","given":"","non-dropping-particle":"","parse-names":false,"suffix":""}],"container-title":"FAO, GEF, Mecanismo Global de la UNCCD, UNCCD, UNEP","id":"ITEM-1","issue":"February","issued":{"date-parts":[["2011"]]},"page":"84","title":"Land Degradation Assessment in Drylands. Mapping Land Use Systems at Global and Regional Scales for Land Degradation Assessment Analysis Version 1.1","type":"article-journal"},"uris":["http://www.mendeley.com/documents/?uuid=4009297f-b18d-31f6-b9a0-60711e2d5578","http://www.mendeley.com/documents/?uuid=4da4180f-449e-4fa2-b117-b898deb51daf"]}],"mendeley":{"formattedCitation":"(11)","plainTextFormattedCitation":"(11)","previouslyFormattedCitation":"(FAO, 2011)"},"properties":{"noteIndex":0},"schema":"https://github.com/citation-style-language/schema/raw/master/csl-citation.json"}</w:instrText>
            </w:r>
            <w:r w:rsidRPr="00F8577B">
              <w:fldChar w:fldCharType="separate"/>
            </w:r>
            <w:r w:rsidRPr="00173B6C">
              <w:rPr>
                <w:noProof/>
              </w:rPr>
              <w:t>(11)</w:t>
            </w:r>
            <w:r w:rsidRPr="00F8577B">
              <w:fldChar w:fldCharType="end"/>
            </w:r>
            <w:r w:rsidRPr="0053731F">
              <w:t>.</w:t>
            </w:r>
            <w:r w:rsidRPr="0053731F">
              <w:rPr>
                <w:rFonts w:eastAsiaTheme="minorHAnsi"/>
                <w:lang w:eastAsia="en-US"/>
              </w:rPr>
              <w:t xml:space="preserve"> The growing period was calculated using the moisture growing season by applying a simple water budgeting approach</w:t>
            </w:r>
            <w:r w:rsidRPr="007F751C">
              <w:fldChar w:fldCharType="begin" w:fldLock="1"/>
            </w:r>
            <w:r>
              <w:rPr>
                <w:rFonts w:eastAsiaTheme="minorHAnsi"/>
                <w:lang w:eastAsia="en-US"/>
              </w:rPr>
              <w:instrText>ADDIN CSL_CITATION {"citationItems":[{"id":"ITEM-1","itemData":{"author":[{"dropping-particle":"","family":"Schulze","given":"R E","non-dropping-particle":"","parse-names":false,"suffix":""},{"dropping-particle":"","family":"Maharaj","given":"M","non-dropping-particle":"","parse-names":false,"suffix":""}],"container-title":"Production","id":"ITEM-1","issued":{"date-parts":[["1978"]]},"page":"1-3","title":"Moisture growing season","type":"article-journal"},"uris":["http://www.mendeley.com/documents/?uuid=95c04fef-6a39-4238-9f43-71246c3d3ac5","http://www.mendeley.com/documents/?uuid=a5b20d0a-7e44-49bf-bfc7-e226be44d3b2"]},{"id":"ITEM-2","itemData":{"ISBN":"9789251075661","abstract":"1. Introduction 1 1.1 Land Degradation Assessment in Drylands Project and Land Use Systems 1 1.2 The Ecosystem-Land Use System Information Base 1 1.3 Base data and Data Quality 4 1.4 From a global to a national Land Use Systems Map 5 2. Global Ecosystems and Land Use Systems 6 2.1 Land Cover 7 2.2 Irrigation 7 2.3 Urban areas 8 2.4 Protected areas 8 2.5 Livestock presence in the land use systems 9 2.6 Technical Procedure to obtain the Major land use systems 9 3. The Major Ecosystems attributes 10 3.1 Global base maps used 10 3.2 Procedure 10 4. The Land use attributes 12 4.1 Dominant Livestock types 12 4.2 Dominant Crop types 12 4.3 Small-scale irrigation 13 4.4 Crop management index 13 5. Biophysical Attributes of the Land Use Systems 13 5.1 Temperature regime class 13 5.2 Length of Growing period class 13 5.3. Dominant Soil Unit 14 5.4 Terrain information 14 6. Socio-Economic attributes of Land Use Systems 14 6.1 Population density 14 6.2 Poverty 15 References 16 Land use, defined as the sequence of operations carried out with the purpose to obtain goods and services from the land, can be characterized by the actual goods and services obtained as well as by the particular management interventions undertaken by the land users. Land use is generally determined by socio-economic market forces and the biophysical constraints and potentials imposed by the ecosystems in which they occur. At regional and global scale information on the land use can be indirectly derived from agricultural census data, land cover information and from maps of the biophysical resource. Few global databases are available that allow the characterization of the land management interventions themselves (for instance information on mechanization or fertilizer use are often only available as national statistics): in fact only for irrigation, livestock presence and protected areas are consistent global databases available which allow refining the mapping and characterization of land use. Land use is the single most important driver of land degradation as it focuses on interventions on the land which directly affect its status and impacts on goods and services. To characterize land use in a systematic and harmonized way allows evaluating the various aspects of land degradation, particularly when information on related ecosystem characteristics (on which land degradation has a major impact by affecting the good and services provided by each system) and socio-economic attributes of the ar…","author":[{"dropping-particle":"","family":"FAO","given":"","non-dropping-particle":"","parse-names":false,"suffix":""}],"container-title":"FAO, GEF, Mecanismo Global de la UNCCD, UNCCD, UNEP","id":"ITEM-2","issue":"February","issued":{"date-parts":[["2011"]]},"page":"84","title":"Land Degradation Assessment in Drylands. Mapping Land Use Systems at Global and Regional Scales for Land Degradation Assessment Analysis Version 1.1","type":"article-journal"},"uris":["http://www.mendeley.com/documents/?uuid=4da4180f-449e-4fa2-b117-b898deb51daf","http://www.mendeley.com/documents/?uuid=4009297f-b18d-31f6-b9a0-60711e2d5578"]}],"mendeley":{"formattedCitation":"(11,12)","plainTextFormattedCitation":"(11,12)","previouslyFormattedCitation":"(FAO, 2011; Schulze and Maharaj, 1978)"},"properties":{"noteIndex":0},"schema":"https://github.com/citation-style-language/schema/raw/master/csl-citation.json"}</w:instrText>
            </w:r>
            <w:r w:rsidRPr="007F751C">
              <w:fldChar w:fldCharType="separate"/>
            </w:r>
            <w:r w:rsidRPr="00173B6C">
              <w:rPr>
                <w:rFonts w:eastAsiaTheme="minorHAnsi"/>
                <w:noProof/>
                <w:lang w:eastAsia="en-US"/>
              </w:rPr>
              <w:t>(11,12)</w:t>
            </w:r>
            <w:r w:rsidRPr="007F751C">
              <w:fldChar w:fldCharType="end"/>
            </w:r>
            <w:r w:rsidRPr="0053731F">
              <w:rPr>
                <w:rFonts w:eastAsiaTheme="minorHAnsi"/>
                <w:lang w:eastAsia="en-US"/>
              </w:rPr>
              <w:t>.</w:t>
            </w:r>
          </w:p>
        </w:tc>
        <w:tc>
          <w:tcPr>
            <w:tcW w:w="2032" w:type="pct"/>
          </w:tcPr>
          <w:p w:rsidR="00C45BC5" w:rsidRDefault="00440CC0" w:rsidP="00C45BC5">
            <w:pPr>
              <w:spacing w:before="0"/>
            </w:pPr>
            <w:r>
              <w:lastRenderedPageBreak/>
              <w:t>S5 Fig</w:t>
            </w:r>
            <w:r w:rsidR="00B73E18">
              <w:t>.tif</w:t>
            </w:r>
            <w:r>
              <w:t>,</w:t>
            </w:r>
            <w:r w:rsidR="00C45BC5">
              <w:t xml:space="preserve"> Length of growing period (LGP) for South Africa, [Source, </w:t>
            </w:r>
            <w:r w:rsidR="00C45BC5">
              <w:rPr>
                <w:i/>
              </w:rPr>
              <w:t>South African Quaternary Catchments database,(</w:t>
            </w:r>
            <w:r w:rsidR="00C45BC5">
              <w:t xml:space="preserve"> </w:t>
            </w:r>
            <w:hyperlink r:id="rId10" w:history="1">
              <w:r w:rsidR="00C45BC5">
                <w:rPr>
                  <w:rStyle w:val="Hyperlink"/>
                  <w:rFonts w:eastAsiaTheme="majorEastAsia"/>
                </w:rPr>
                <w:t>https://doi.org/10.6084/m9.figshare.13179881</w:t>
              </w:r>
            </w:hyperlink>
            <w:r w:rsidR="00C45BC5">
              <w:rPr>
                <w:i/>
              </w:rPr>
              <w:t>), in ArcGIS 10.5]</w:t>
            </w:r>
          </w:p>
          <w:p w:rsidR="0065499B" w:rsidRPr="0053731F" w:rsidRDefault="0065499B" w:rsidP="00F609A1">
            <w:pPr>
              <w:spacing w:before="0"/>
              <w:rPr>
                <w:rFonts w:eastAsiaTheme="minorHAnsi"/>
                <w:lang w:eastAsia="en-US"/>
              </w:rPr>
            </w:pPr>
          </w:p>
        </w:tc>
      </w:tr>
      <w:tr w:rsidR="00AD2A06" w:rsidRPr="0053731F" w:rsidTr="003328A4">
        <w:tc>
          <w:tcPr>
            <w:tcW w:w="1138" w:type="pct"/>
          </w:tcPr>
          <w:p w:rsidR="00AD2A06" w:rsidRPr="0053731F" w:rsidRDefault="00AD2A06" w:rsidP="00F609A1">
            <w:pPr>
              <w:spacing w:before="0"/>
              <w:rPr>
                <w:rFonts w:eastAsiaTheme="minorHAnsi"/>
                <w:lang w:eastAsia="en-US"/>
              </w:rPr>
            </w:pPr>
            <w:r w:rsidRPr="0053731F">
              <w:lastRenderedPageBreak/>
              <w:t>Water Requirement Satisfaction Index (WRSI)-at 1.0-degree resolution</w:t>
            </w:r>
          </w:p>
        </w:tc>
        <w:tc>
          <w:tcPr>
            <w:tcW w:w="1830" w:type="pct"/>
            <w:gridSpan w:val="3"/>
            <w:vAlign w:val="center"/>
          </w:tcPr>
          <w:p w:rsidR="00AD2A06" w:rsidRPr="0053731F" w:rsidRDefault="00AD2A06" w:rsidP="00F609A1">
            <w:pPr>
              <w:spacing w:before="0"/>
              <w:rPr>
                <w:rFonts w:eastAsiaTheme="minorHAnsi"/>
                <w:lang w:eastAsia="en-US"/>
              </w:rPr>
            </w:pPr>
            <w:r w:rsidRPr="0053731F">
              <w:t xml:space="preserve">An indicator of crop performance based on the availability of water during a growing season.  Important in locations where weather stations or other ground observations are sparse or non-existent. The indices can be calculated using seasonal actual crop evapotranspiration (AETc) to the seasonal crop water requirement, which is the same as the potential crop evapotranspiration (PETc) </w:t>
            </w:r>
            <w:r w:rsidRPr="00F8577B">
              <w:fldChar w:fldCharType="begin" w:fldLock="1"/>
            </w:r>
            <w:r>
              <w:instrText>ADDIN CSL_CITATION {"citationItems":[{"id":"ITEM-1","itemData":{"DOI":"10.1016/j.agwat.2014.06.012","ISSN":"03783774","abstract":"The approach combines the basal crop coefficient (Kcb) derived from vegetation indices (VIs) with the daily soil water balance, as proposed in the FAO-56 paper, to estimate daily crop evapotranspiration (ETc) rates of orange trees. The reliability of the approach to detect water stress was also assessed. VIs were simultaneously retrieved from Worldview 2 imagery and hyper-spectral data collected in the field for comparison. ETc estimated were analysed at the light of independent measurements of the same fluxes by an eddy covariance (EC) system located in the study area. The soil water depletion in the root zone of the crop simulated by the model was also validated by using an in situ soil water monitoring. Average overestimate of daily ETc of 6% was obtained from the proposed approach with respect to EC measurements, evidencing a quite satisfactory agreement between data. The model also detected several periods of light stress for the crop under study, corresponding to an increase of the root zone water deficit matching quite well the in situ soil water monitoring. The overall outcomes of this study showed that the FAO-56 approach with remote sensing-derived basal crop coefficient can have the potential to be applied for estimating crop water requirements and enhancing water management strategies in agricultural contexts. © 2014 Elsevier B.V.","author":[{"dropping-particle":"","family":"Consoli","given":"S.","non-dropping-particle":"","parse-names":false,"suffix":""},{"dropping-particle":"","family":"Vanella","given":"D.","non-dropping-particle":"","parse-names":false,"suffix":""}],"container-title":"Agricultural Water Management","id":"ITEM-1","issued":{"date-parts":[["2014"]]},"title":"Mapping crop evapotranspiration by integrating vegetation indices into a soil water balance model","type":"article-journal"},"uris":["http://www.mendeley.com/documents/?uuid=be03a540-7254-48fb-afaf-14c4d72e6145","http://www.mendeley.com/documents/?uuid=29926cb0-4c87-498a-8ea2-c0844a900a0e","http://www.mendeley.com/documents/?uuid=b8dba6dd-613b-4007-a15d-d02d965362a6"]},{"id":"ITEM-2","itemData":{"DOI":"10.2134/agronj2008.0029xs","ISSN":"00021962","abstract":"Accurate crop development models are important tools in evaluating the effects of water deficits on crop yield or productivity. The FAO AquaCrop model predicts crop productivity, water requirement, and water use efficiency (WUE) under water-limiting conditions. A set of conservative parameters [calibrated and validated for maize (Zea mays L.) in a prior study and considered applicable to a wide range of conditions and not specifi c to a given maize cultivar] were used to further evaluate the performance of AquaCrop model for maize using data from three studies performed under diverse environmental conditions: Bushland, TX; Gainesville, FL; and Zaragoza, Spain. The three locations were characterized by the extraordinarily high evapotranspiration (ET) and wind speed in the Bushland study; rainy weather and sandy soil in the Gainesville study; and the semiarid conditions in the Zaragoza study. The model was able to simulate the crop water use (ET) under very high ET and wind conditions. Furthermore, the model performed satisfactorily for the growth of aboveground biomass, grain yield, and canopy cover (CC) in the non-water-stress treatments and mild stress conditions, but it was less satisfactory in simulating severe water-stress treatments, especially when stress occurred during senescence. The ease of use of the AquaCrop model, the low requirement of input parameters, and its suffi cient degree of simulation accuracy make it a valuable tool for estimating crop productivity under rainfed conditions, supplementary and deficit irrigation, and on-farm water management strategies for improving the efficiency of water use in agriculture. © 2009 by the American Society of Agronomy.","author":[{"dropping-particle":"","family":"Heng","given":"Lee Kheng","non-dropping-particle":"","parse-names":false,"suffix":""},{"dropping-particle":"","family":"Hsiao","given":"Theodore","non-dropping-particle":"","parse-names":false,"suffix":""},{"dropping-particle":"","family":"Evett","given":"Steve","non-dropping-particle":"","parse-names":false,"suffix":""},{"dropping-particle":"","family":"Howell","given":"Terry","non-dropping-particle":"","parse-names":false,"suffix":""},{"dropping-particle":"","family":"Steduto","given":"Pasquale","non-dropping-particle":"","parse-names":false,"suffix":""}],"container-title":"Agronomy Journal","id":"ITEM-2","issued":{"date-parts":[["2009"]]},"title":"Validating the FAO aquacrop model for irrigated and water defi cient field maize","type":"article-journal"},"uris":["http://www.mendeley.com/documents/?uuid=4992dded-0962-4a54-bca7-4e0e4d19aa55","http://www.mendeley.com/documents/?uuid=93f89f21-0680-42ce-a4ff-f106eddf02f7","http://www.mendeley.com/documents/?uuid=2c511503-7ce3-43a2-a371-b4aa59bcac01"]}],"mendeley":{"formattedCitation":"(13,14)","plainTextFormattedCitation":"(13,14)","previouslyFormattedCitation":"(Consoli and Vanella, 2014; Heng et al., 2009)"},"properties":{"noteIndex":0},"schema":"https://github.com/citation-style-language/schema/raw/master/csl-citation.json"}</w:instrText>
            </w:r>
            <w:r w:rsidRPr="00F8577B">
              <w:fldChar w:fldCharType="separate"/>
            </w:r>
            <w:r w:rsidRPr="00173B6C">
              <w:rPr>
                <w:noProof/>
              </w:rPr>
              <w:t>(13,14)</w:t>
            </w:r>
            <w:r w:rsidRPr="00F8577B">
              <w:fldChar w:fldCharType="end"/>
            </w:r>
            <w:r w:rsidRPr="0053731F">
              <w:rPr>
                <w:rFonts w:eastAsiaTheme="minorHAnsi"/>
                <w:lang w:eastAsia="en-US"/>
              </w:rPr>
              <w:t xml:space="preserve">. PETc is crop-specific potential evapotranspiration after an </w:t>
            </w:r>
            <w:r w:rsidRPr="0053731F">
              <w:rPr>
                <w:rFonts w:eastAsiaTheme="minorHAnsi"/>
                <w:lang w:eastAsia="en-US"/>
              </w:rPr>
              <w:lastRenderedPageBreak/>
              <w:t xml:space="preserve">adjustment is made to the reference crop potential evapotranspiration (PET) by the use of appropriate crop coefficients (Kc) </w:t>
            </w:r>
            <w:r w:rsidRPr="007F751C">
              <w:fldChar w:fldCharType="begin" w:fldLock="1"/>
            </w:r>
            <w:r>
              <w:rPr>
                <w:rFonts w:eastAsiaTheme="minorHAnsi"/>
                <w:lang w:eastAsia="en-US"/>
              </w:rPr>
              <w:instrText>ADDIN CSL_CITATION {"citationItems":[{"id":"ITEM-1","itemData":{"DOI":"10.1016/j.agwat.2018.12.002","ISSN":"18732283","abstract":"Accurate and reliable estimation of reference crop evapotranspiration (ET o ) is important due to its critical role in determining crop water requirement in irrigated agriculture. The aim of the paper was to estimate the evapotranspiration (ET c ) using spatially distributed crop coefficient (K c ) and open access earth observing datasets in a semi-arid environment. We have estimated the actual evapotranspiration (ET c ) based on spatially distributed crop coefficient (K c ) using following models namely Surface Energy Balance Algorithm for Land (SEBAL), Makkink model, Hargreaves and Samani model, Camargo method and Jensen-Haise model. Further, these models estimates were compared with Penman-Monteith estimate. Comparative evaluation of models was performed through statistical tests, and it was found that the Makkink model performed satisfactory compared with standard Penman-Monteith model estimate (R 2 = 0.88). Leaf area index (LAI) and the K c was in strong (second order polynomial) relationship (R 2 = 0.98). The analysis also shows distributed actual evapotranspiration based on Makkink model has good agreement with actual evapotranspiration from Penman-Monteith with R 2 of 0.84, respectively, for the study area. The finding suggests that the Makkink model estimates ET o are very close to the universally accepted Penman-Monteith model based ET o .","author":[{"dropping-particle":"","family":"Singh Rawat","given":"Kishan","non-dropping-particle":"","parse-names":false,"suffix":""},{"dropping-particle":"","family":"Kumar Singh","given":"Sudhir","non-dropping-particle":"","parse-names":false,"suffix":""},{"dropping-particle":"","family":"Bala","given":"Anju","non-dropping-particle":"","parse-names":false,"suffix":""},{"dropping-particle":"","family":"Szabó","given":"Szilárd","non-dropping-particle":"","parse-names":false,"suffix":""}],"container-title":"Agricultural Water Management","id":"ITEM-1","issued":{"date-parts":[["2019"]]},"title":"Estimation of crop evapotranspiration through spatial distributed crop coefficient in a semi-arid environment","type":"article-journal"},"uris":["http://www.mendeley.com/documents/?uuid=421f08f2-bb27-47ea-b2b2-f07aaa56f248","http://www.mendeley.com/documents/?uuid=5cd14082-8f0e-474f-a857-3ff5a03a68c5"]}],"mendeley":{"formattedCitation":"(15)","plainTextFormattedCitation":"(15)","previouslyFormattedCitation":"(Singh Rawat et al., 2019)"},"properties":{"noteIndex":0},"schema":"https://github.com/citation-style-language/schema/raw/master/csl-citation.json"}</w:instrText>
            </w:r>
            <w:r w:rsidRPr="007F751C">
              <w:fldChar w:fldCharType="separate"/>
            </w:r>
            <w:r w:rsidRPr="00173B6C">
              <w:rPr>
                <w:rFonts w:eastAsiaTheme="minorHAnsi"/>
                <w:noProof/>
                <w:lang w:eastAsia="en-US"/>
              </w:rPr>
              <w:t>(15)</w:t>
            </w:r>
            <w:r w:rsidRPr="007F751C">
              <w:fldChar w:fldCharType="end"/>
            </w:r>
            <w:r w:rsidRPr="0053731F">
              <w:rPr>
                <w:rFonts w:eastAsiaTheme="minorHAnsi"/>
                <w:lang w:eastAsia="en-US"/>
              </w:rPr>
              <w:t>.  Crop coefficients values define the water use pattern of a crop.</w:t>
            </w:r>
          </w:p>
        </w:tc>
        <w:tc>
          <w:tcPr>
            <w:tcW w:w="2032" w:type="pct"/>
          </w:tcPr>
          <w:p w:rsidR="00AD2A06" w:rsidRPr="0053731F" w:rsidRDefault="00AD2A06" w:rsidP="00F609A1">
            <w:pPr>
              <w:spacing w:before="0"/>
              <w:rPr>
                <w:rFonts w:eastAsiaTheme="minorHAnsi"/>
                <w:lang w:eastAsia="en-US"/>
              </w:rPr>
            </w:pPr>
          </w:p>
        </w:tc>
      </w:tr>
      <w:tr w:rsidR="00AD2A06" w:rsidRPr="0053731F" w:rsidTr="003328A4">
        <w:tc>
          <w:tcPr>
            <w:tcW w:w="5000" w:type="pct"/>
            <w:gridSpan w:val="5"/>
          </w:tcPr>
          <w:p w:rsidR="00AD2A06" w:rsidRPr="0053731F" w:rsidRDefault="00AD2A06" w:rsidP="00F609A1">
            <w:pPr>
              <w:spacing w:before="0"/>
              <w:rPr>
                <w:rFonts w:eastAsiaTheme="minorHAnsi"/>
                <w:lang w:eastAsia="en-US"/>
              </w:rPr>
            </w:pPr>
            <w:r w:rsidRPr="0053731F">
              <w:lastRenderedPageBreak/>
              <w:t>Soil and landscape attributes used to delineate land suitability maps for neglected and underutilised crop species</w:t>
            </w:r>
          </w:p>
        </w:tc>
      </w:tr>
      <w:tr w:rsidR="00AD2A06" w:rsidRPr="0053731F" w:rsidTr="003328A4">
        <w:tc>
          <w:tcPr>
            <w:tcW w:w="1147" w:type="pct"/>
            <w:gridSpan w:val="2"/>
          </w:tcPr>
          <w:p w:rsidR="00AD2A06" w:rsidRPr="0053731F" w:rsidRDefault="00AD2A06" w:rsidP="00F609A1">
            <w:pPr>
              <w:spacing w:before="0"/>
              <w:rPr>
                <w:rFonts w:eastAsiaTheme="minorHAnsi"/>
                <w:lang w:eastAsia="en-US"/>
              </w:rPr>
            </w:pPr>
            <w:r w:rsidRPr="0053731F">
              <w:t>Factors</w:t>
            </w:r>
          </w:p>
        </w:tc>
        <w:tc>
          <w:tcPr>
            <w:tcW w:w="1501" w:type="pct"/>
          </w:tcPr>
          <w:p w:rsidR="00AD2A06" w:rsidRPr="0053731F" w:rsidRDefault="00AD2A06" w:rsidP="00F609A1">
            <w:pPr>
              <w:spacing w:before="0"/>
              <w:rPr>
                <w:rFonts w:eastAsiaTheme="minorHAnsi"/>
                <w:lang w:eastAsia="en-US"/>
              </w:rPr>
            </w:pPr>
            <w:r w:rsidRPr="0053731F">
              <w:t>Description</w:t>
            </w:r>
          </w:p>
        </w:tc>
        <w:tc>
          <w:tcPr>
            <w:tcW w:w="2352" w:type="pct"/>
            <w:gridSpan w:val="2"/>
          </w:tcPr>
          <w:p w:rsidR="00AD2A06" w:rsidRPr="0053731F" w:rsidRDefault="00AD2A06" w:rsidP="00F609A1">
            <w:pPr>
              <w:spacing w:before="0"/>
              <w:rPr>
                <w:rFonts w:eastAsiaTheme="minorHAnsi"/>
                <w:lang w:eastAsia="en-US"/>
              </w:rPr>
            </w:pPr>
            <w:r w:rsidRPr="0053731F">
              <w:t>Source</w:t>
            </w:r>
          </w:p>
        </w:tc>
      </w:tr>
      <w:tr w:rsidR="00AD2A06" w:rsidRPr="0053731F" w:rsidTr="003328A4">
        <w:tc>
          <w:tcPr>
            <w:tcW w:w="1147" w:type="pct"/>
            <w:gridSpan w:val="2"/>
          </w:tcPr>
          <w:p w:rsidR="00AD2A06" w:rsidRPr="0053731F" w:rsidRDefault="00AD2A06" w:rsidP="00F609A1">
            <w:pPr>
              <w:spacing w:before="0"/>
              <w:rPr>
                <w:rFonts w:eastAsiaTheme="minorHAnsi"/>
                <w:lang w:eastAsia="en-US"/>
              </w:rPr>
            </w:pPr>
            <w:r w:rsidRPr="0053731F">
              <w:t>Soil depth at 250m resolution</w:t>
            </w:r>
          </w:p>
        </w:tc>
        <w:tc>
          <w:tcPr>
            <w:tcW w:w="1821" w:type="pct"/>
            <w:gridSpan w:val="2"/>
          </w:tcPr>
          <w:p w:rsidR="00AD2A06" w:rsidRPr="0053731F" w:rsidRDefault="00AD2A06" w:rsidP="00FB3C91">
            <w:pPr>
              <w:spacing w:before="0"/>
              <w:rPr>
                <w:rFonts w:eastAsiaTheme="minorHAnsi"/>
                <w:lang w:eastAsia="en-US"/>
              </w:rPr>
            </w:pPr>
            <w:r w:rsidRPr="0053731F">
              <w:t xml:space="preserve">It is the depth of soil to which the roots of a plant can easily penetrate to withdraw water and extract nutrients from the root zone (Bello and Walker, 2017). Soil depth is the </w:t>
            </w:r>
            <w:r w:rsidRPr="0053731F">
              <w:lastRenderedPageBreak/>
              <w:t xml:space="preserve">most critical soil property affecting the hydrologic properties of soil and its behaviours against erosion. Water-storing capacity and effective rooting depth are related to soil depth. Effective rooting depth is sometimes related to soil depth, and it is most critical, but unavailability of data at spatial was a challenge. Shallow soils may restrict the development of plant root due to which the plant may suffer adverse conditions in the limited soil </w:t>
            </w:r>
            <w:r w:rsidRPr="0053731F">
              <w:lastRenderedPageBreak/>
              <w:t xml:space="preserve">volume. </w:t>
            </w:r>
            <w:r>
              <w:t xml:space="preserve"> Soil depth suitability map is shown in </w:t>
            </w:r>
            <w:r>
              <w:rPr>
                <w:rFonts w:eastAsiaTheme="minorHAnsi"/>
                <w:lang w:eastAsia="en-US"/>
              </w:rPr>
              <w:t>(</w:t>
            </w:r>
            <w:r w:rsidR="00FB3C91">
              <w:rPr>
                <w:rFonts w:eastAsiaTheme="minorHAnsi"/>
                <w:lang w:eastAsia="en-US"/>
              </w:rPr>
              <w:t xml:space="preserve"> S6 Fig</w:t>
            </w:r>
            <w:r>
              <w:rPr>
                <w:rFonts w:eastAsiaTheme="minorHAnsi"/>
                <w:lang w:eastAsia="en-US"/>
              </w:rPr>
              <w:t>)</w:t>
            </w:r>
          </w:p>
        </w:tc>
        <w:tc>
          <w:tcPr>
            <w:tcW w:w="2032" w:type="pct"/>
          </w:tcPr>
          <w:p w:rsidR="00C45BC5" w:rsidRDefault="00440CC0" w:rsidP="00C45BC5">
            <w:pPr>
              <w:spacing w:before="0"/>
            </w:pPr>
            <w:r>
              <w:lastRenderedPageBreak/>
              <w:t>S6 Fig</w:t>
            </w:r>
            <w:r w:rsidR="00B73E18">
              <w:t>.tif</w:t>
            </w:r>
            <w:r>
              <w:t>,</w:t>
            </w:r>
            <w:r w:rsidR="00C45BC5">
              <w:t xml:space="preserve"> Soil depth suitability map for South Africa, [Source, </w:t>
            </w:r>
            <w:r w:rsidR="00C45BC5">
              <w:rPr>
                <w:i/>
              </w:rPr>
              <w:t>South African Quaternary Catchments database,(</w:t>
            </w:r>
            <w:r w:rsidR="00C45BC5">
              <w:t xml:space="preserve"> </w:t>
            </w:r>
            <w:hyperlink r:id="rId11" w:history="1">
              <w:r w:rsidR="00C45BC5">
                <w:rPr>
                  <w:rStyle w:val="Hyperlink"/>
                  <w:rFonts w:eastAsiaTheme="majorEastAsia"/>
                </w:rPr>
                <w:t>https://doi.org/10.6084/m9.figshare.13179881</w:t>
              </w:r>
            </w:hyperlink>
            <w:r w:rsidR="00C45BC5">
              <w:rPr>
                <w:i/>
              </w:rPr>
              <w:t>), in ArcGIS 10.5]</w:t>
            </w:r>
          </w:p>
          <w:p w:rsidR="00AD2A06" w:rsidRPr="0053731F" w:rsidRDefault="00AD2A06" w:rsidP="00F609A1">
            <w:pPr>
              <w:spacing w:before="0"/>
              <w:rPr>
                <w:rFonts w:eastAsiaTheme="minorHAnsi"/>
                <w:lang w:eastAsia="en-US"/>
              </w:rPr>
            </w:pPr>
          </w:p>
        </w:tc>
      </w:tr>
      <w:tr w:rsidR="00AD2A06" w:rsidRPr="0053731F" w:rsidTr="003328A4">
        <w:tc>
          <w:tcPr>
            <w:tcW w:w="1147" w:type="pct"/>
            <w:gridSpan w:val="2"/>
          </w:tcPr>
          <w:p w:rsidR="00AD2A06" w:rsidRPr="0053731F" w:rsidRDefault="00AD2A06" w:rsidP="00F609A1">
            <w:pPr>
              <w:spacing w:before="0"/>
              <w:rPr>
                <w:rFonts w:eastAsiaTheme="minorHAnsi"/>
                <w:lang w:eastAsia="en-US"/>
              </w:rPr>
            </w:pPr>
            <w:r w:rsidRPr="0053731F">
              <w:lastRenderedPageBreak/>
              <w:t>Elevation  (mm) 30m resolution</w:t>
            </w:r>
          </w:p>
        </w:tc>
        <w:tc>
          <w:tcPr>
            <w:tcW w:w="1821" w:type="pct"/>
            <w:gridSpan w:val="2"/>
          </w:tcPr>
          <w:p w:rsidR="00AD2A06" w:rsidRPr="0053731F" w:rsidRDefault="00AD2A06" w:rsidP="00255D3F">
            <w:pPr>
              <w:spacing w:before="0"/>
              <w:rPr>
                <w:rFonts w:eastAsiaTheme="minorHAnsi"/>
                <w:lang w:eastAsia="en-US"/>
              </w:rPr>
            </w:pPr>
            <w:r w:rsidRPr="0053731F">
              <w:t xml:space="preserve">The height of an object above a given level or implied place, especially above sea level (Mendelsohn, 2008). Variation in elevation has an impact on the number of agro-climatic factors like soils, microclimatic effects, and other processes that could affect land suitability (Abera et al., 2018). Elevation affects cropland suitability because of temperature change with an increase of </w:t>
            </w:r>
            <w:r w:rsidRPr="0053731F">
              <w:lastRenderedPageBreak/>
              <w:t>height in the lower troposphere of the atmosphere. The vegetation and vernalisation periods are delayed by 4-6 days for every additional 100 m in elevation on the mountains. In this study, the 30m spatial resolution DEM data of SRTM was acquired from USGS</w:t>
            </w:r>
            <w:r>
              <w:t xml:space="preserve"> </w:t>
            </w:r>
            <w:r>
              <w:rPr>
                <w:rFonts w:eastAsiaTheme="minorHAnsi"/>
                <w:lang w:eastAsia="en-US"/>
              </w:rPr>
              <w:t>(</w:t>
            </w:r>
            <w:r w:rsidR="00FB3C91">
              <w:rPr>
                <w:rFonts w:eastAsiaTheme="minorHAnsi"/>
                <w:lang w:eastAsia="en-US"/>
              </w:rPr>
              <w:t>S7 Fig</w:t>
            </w:r>
            <w:r>
              <w:rPr>
                <w:rFonts w:eastAsiaTheme="minorHAnsi"/>
                <w:lang w:eastAsia="en-US"/>
              </w:rPr>
              <w:t>)</w:t>
            </w:r>
            <w:r w:rsidRPr="0053731F">
              <w:t xml:space="preserve">.  </w:t>
            </w:r>
          </w:p>
        </w:tc>
        <w:tc>
          <w:tcPr>
            <w:tcW w:w="2032" w:type="pct"/>
          </w:tcPr>
          <w:p w:rsidR="00255D3F" w:rsidRDefault="00AD2A06" w:rsidP="00255D3F">
            <w:pPr>
              <w:spacing w:before="0"/>
            </w:pPr>
            <w:r w:rsidRPr="0053731F">
              <w:lastRenderedPageBreak/>
              <w:t xml:space="preserve"> </w:t>
            </w:r>
            <w:r w:rsidR="00440CC0">
              <w:t>S7 Fig</w:t>
            </w:r>
            <w:r w:rsidR="00B73E18">
              <w:t>.tif</w:t>
            </w:r>
            <w:r w:rsidR="00440CC0">
              <w:t>,</w:t>
            </w:r>
            <w:r w:rsidR="00255D3F">
              <w:t xml:space="preserve"> Elevation suitability map for South Africa, [Source, </w:t>
            </w:r>
            <w:r w:rsidR="00255D3F">
              <w:rPr>
                <w:i/>
              </w:rPr>
              <w:t>South African Quaternary Catchments database,(</w:t>
            </w:r>
            <w:r w:rsidR="00255D3F">
              <w:t xml:space="preserve"> </w:t>
            </w:r>
            <w:hyperlink r:id="rId12" w:history="1">
              <w:r w:rsidR="00255D3F" w:rsidRPr="00D679D1">
                <w:rPr>
                  <w:rStyle w:val="Hyperlink"/>
                </w:rPr>
                <w:t>http://earthexplorer.usgs.gov</w:t>
              </w:r>
            </w:hyperlink>
            <w:r w:rsidR="00255D3F">
              <w:rPr>
                <w:i/>
              </w:rPr>
              <w:t>), in ArcGIS 10.5]</w:t>
            </w:r>
          </w:p>
          <w:p w:rsidR="00AD2A06" w:rsidRPr="0053731F" w:rsidRDefault="00AD2A06" w:rsidP="00F609A1">
            <w:pPr>
              <w:spacing w:before="0"/>
              <w:rPr>
                <w:rFonts w:eastAsiaTheme="minorHAnsi"/>
                <w:lang w:eastAsia="en-US"/>
              </w:rPr>
            </w:pPr>
          </w:p>
        </w:tc>
      </w:tr>
      <w:tr w:rsidR="00AD2A06" w:rsidRPr="0053731F" w:rsidTr="003328A4">
        <w:tc>
          <w:tcPr>
            <w:tcW w:w="1147" w:type="pct"/>
            <w:gridSpan w:val="2"/>
          </w:tcPr>
          <w:p w:rsidR="00AD2A06" w:rsidRPr="0053731F" w:rsidRDefault="00AD2A06" w:rsidP="00F609A1">
            <w:pPr>
              <w:spacing w:before="0"/>
              <w:rPr>
                <w:rFonts w:eastAsiaTheme="minorHAnsi"/>
                <w:lang w:eastAsia="en-US"/>
              </w:rPr>
            </w:pPr>
            <w:r w:rsidRPr="0053731F">
              <w:lastRenderedPageBreak/>
              <w:t>Slope</w:t>
            </w:r>
          </w:p>
        </w:tc>
        <w:tc>
          <w:tcPr>
            <w:tcW w:w="1821" w:type="pct"/>
            <w:gridSpan w:val="2"/>
          </w:tcPr>
          <w:p w:rsidR="00AD2A06" w:rsidRPr="0053731F" w:rsidRDefault="00AD2A06" w:rsidP="00F609A1">
            <w:pPr>
              <w:spacing w:before="0"/>
              <w:rPr>
                <w:rFonts w:eastAsiaTheme="minorHAnsi"/>
                <w:lang w:eastAsia="en-US"/>
              </w:rPr>
            </w:pPr>
            <w:r w:rsidRPr="0053731F">
              <w:t xml:space="preserve">The slope is a crucial factor affecting vegetation structure and soil erosion Table 5. The slope is the essential aspect of the surface as well as for internal soil </w:t>
            </w:r>
            <w:r w:rsidRPr="0053731F">
              <w:lastRenderedPageBreak/>
              <w:t>water drainage as both characteristics play a significant role in the growth of the crop</w:t>
            </w:r>
            <w:r>
              <w:t xml:space="preserve">. The general slope suitability map  is indicated in </w:t>
            </w:r>
            <w:r>
              <w:rPr>
                <w:rFonts w:eastAsiaTheme="minorHAnsi"/>
                <w:lang w:eastAsia="en-US"/>
              </w:rPr>
              <w:t>(</w:t>
            </w:r>
            <w:r w:rsidR="00FB3C91">
              <w:rPr>
                <w:rFonts w:eastAsiaTheme="minorHAnsi"/>
                <w:lang w:eastAsia="en-US"/>
              </w:rPr>
              <w:t>S8 Fig</w:t>
            </w:r>
            <w:r>
              <w:rPr>
                <w:rFonts w:eastAsiaTheme="minorHAnsi"/>
                <w:lang w:eastAsia="en-US"/>
              </w:rPr>
              <w:t>)</w:t>
            </w:r>
          </w:p>
        </w:tc>
        <w:tc>
          <w:tcPr>
            <w:tcW w:w="2032" w:type="pct"/>
          </w:tcPr>
          <w:p w:rsidR="00AD2A06" w:rsidRPr="0053731F" w:rsidRDefault="002D7F6F" w:rsidP="002D7F6F">
            <w:pPr>
              <w:spacing w:before="0"/>
              <w:rPr>
                <w:rFonts w:eastAsiaTheme="minorHAnsi"/>
                <w:lang w:eastAsia="en-US"/>
              </w:rPr>
            </w:pPr>
            <w:r>
              <w:lastRenderedPageBreak/>
              <w:t>S8 Fig</w:t>
            </w:r>
            <w:r w:rsidR="00B73E18">
              <w:t>.tif</w:t>
            </w:r>
            <w:r>
              <w:t xml:space="preserve">, </w:t>
            </w:r>
            <w:r w:rsidR="00CD506F">
              <w:t xml:space="preserve">Crop slope suitability for South Africa, [Source, </w:t>
            </w:r>
            <w:r w:rsidR="00CD506F">
              <w:rPr>
                <w:i/>
              </w:rPr>
              <w:t>South African Quaternary Catchments database,(</w:t>
            </w:r>
            <w:r w:rsidR="00CD506F">
              <w:t xml:space="preserve"> </w:t>
            </w:r>
            <w:hyperlink r:id="rId13" w:history="1">
              <w:r w:rsidR="00CD506F">
                <w:rPr>
                  <w:rStyle w:val="Hyperlink"/>
                  <w:rFonts w:eastAsiaTheme="majorEastAsia"/>
                </w:rPr>
                <w:t>https://doi.org/10.6084/m9.figshare.13179881</w:t>
              </w:r>
            </w:hyperlink>
            <w:r w:rsidR="00CD506F">
              <w:rPr>
                <w:i/>
              </w:rPr>
              <w:t>), in ArcGIS 10.5</w:t>
            </w:r>
          </w:p>
        </w:tc>
      </w:tr>
      <w:tr w:rsidR="00AD2A06" w:rsidRPr="0053731F" w:rsidTr="003328A4">
        <w:tc>
          <w:tcPr>
            <w:tcW w:w="1147" w:type="pct"/>
            <w:gridSpan w:val="2"/>
          </w:tcPr>
          <w:p w:rsidR="00AD2A06" w:rsidRPr="0053731F" w:rsidRDefault="00AD2A06" w:rsidP="00F609A1">
            <w:pPr>
              <w:spacing w:before="0"/>
              <w:rPr>
                <w:rFonts w:eastAsiaTheme="minorHAnsi"/>
                <w:lang w:eastAsia="en-US"/>
              </w:rPr>
            </w:pPr>
            <w:r w:rsidRPr="0053731F">
              <w:lastRenderedPageBreak/>
              <w:t>Land Use Land cover-LULC of  2016</w:t>
            </w:r>
          </w:p>
        </w:tc>
        <w:tc>
          <w:tcPr>
            <w:tcW w:w="1821" w:type="pct"/>
            <w:gridSpan w:val="2"/>
          </w:tcPr>
          <w:p w:rsidR="00AD2A06" w:rsidRPr="0053731F" w:rsidRDefault="00AD2A06" w:rsidP="00FB3C91">
            <w:pPr>
              <w:spacing w:before="0"/>
              <w:rPr>
                <w:rFonts w:eastAsiaTheme="minorHAnsi"/>
                <w:lang w:eastAsia="en-US"/>
              </w:rPr>
            </w:pPr>
            <w:r w:rsidRPr="0053731F">
              <w:t xml:space="preserve">Knowledge of existing land use provides information about land availability. Land use data helps to identify the productivity of an area for a given cropping system. The land use and land cover (LULC) is a core information layer for a variety of scientific activities and administrative </w:t>
            </w:r>
            <w:r w:rsidRPr="0053731F">
              <w:lastRenderedPageBreak/>
              <w:t>tasks in a given region. Understanding the proportion of land use is essential for the development of control measure, guide planners in making more informed decisions and achieving a balance between urban growth and preservation of the natural environment.</w:t>
            </w:r>
            <w:r>
              <w:t xml:space="preserve"> The LULC map for cultivated areas in SA is shown in (</w:t>
            </w:r>
            <w:r w:rsidR="00FB3C91">
              <w:t xml:space="preserve">S9 </w:t>
            </w:r>
            <w:r>
              <w:t>Fig)</w:t>
            </w:r>
          </w:p>
        </w:tc>
        <w:tc>
          <w:tcPr>
            <w:tcW w:w="2032" w:type="pct"/>
          </w:tcPr>
          <w:p w:rsidR="008D35B6" w:rsidRDefault="002D7F6F" w:rsidP="008D35B6">
            <w:pPr>
              <w:spacing w:before="0"/>
            </w:pPr>
            <w:r>
              <w:lastRenderedPageBreak/>
              <w:t>S9 Fig</w:t>
            </w:r>
            <w:r w:rsidR="00B73E18">
              <w:t>.tif</w:t>
            </w:r>
            <w:r w:rsidR="008D35B6">
              <w:t xml:space="preserve">, Crop production suitability map for land use land cover map for South Africa. [Source, </w:t>
            </w:r>
            <w:r w:rsidR="008D35B6">
              <w:rPr>
                <w:i/>
              </w:rPr>
              <w:t>South African Quaternary Catchments database,(</w:t>
            </w:r>
            <w:hyperlink r:id="rId14" w:history="1">
              <w:hyperlink r:id="rId15" w:history="1">
                <w:r w:rsidR="008D35B6">
                  <w:rPr>
                    <w:rStyle w:val="Hyperlink"/>
                    <w:rFonts w:eastAsiaTheme="majorEastAsia"/>
                  </w:rPr>
                  <w:t>https://doi.org/10.6084/m9.figshare.13179881</w:t>
                </w:r>
              </w:hyperlink>
              <w:r w:rsidR="008D35B6">
                <w:rPr>
                  <w:rStyle w:val="Hyperlink"/>
                  <w:i/>
                </w:rPr>
                <w:t>g</w:t>
              </w:r>
            </w:hyperlink>
            <w:r w:rsidR="008D35B6">
              <w:rPr>
                <w:i/>
              </w:rPr>
              <w:t>), in ArcGIS 10.5]</w:t>
            </w:r>
          </w:p>
          <w:p w:rsidR="00AD2A06" w:rsidRPr="0053731F" w:rsidRDefault="00AD2A06" w:rsidP="00F609A1">
            <w:pPr>
              <w:spacing w:before="0"/>
              <w:rPr>
                <w:rFonts w:eastAsiaTheme="minorHAnsi"/>
                <w:lang w:eastAsia="en-US"/>
              </w:rPr>
            </w:pPr>
          </w:p>
        </w:tc>
      </w:tr>
      <w:tr w:rsidR="00AD2A06" w:rsidRPr="0053731F" w:rsidTr="003328A4">
        <w:trPr>
          <w:trHeight w:val="317"/>
        </w:trPr>
        <w:tc>
          <w:tcPr>
            <w:tcW w:w="5000" w:type="pct"/>
            <w:gridSpan w:val="5"/>
          </w:tcPr>
          <w:p w:rsidR="00AD2A06" w:rsidRPr="0053731F" w:rsidRDefault="00AD2A06" w:rsidP="00F609A1">
            <w:pPr>
              <w:spacing w:before="0"/>
              <w:rPr>
                <w:rFonts w:eastAsiaTheme="minorHAnsi"/>
                <w:lang w:eastAsia="en-US"/>
              </w:rPr>
            </w:pPr>
            <w:r w:rsidRPr="0053731F">
              <w:lastRenderedPageBreak/>
              <w:t>Social and economic factors used to delineate land suitability maps for NUS.</w:t>
            </w:r>
          </w:p>
        </w:tc>
      </w:tr>
      <w:tr w:rsidR="00AD2A06" w:rsidRPr="0053731F" w:rsidTr="003328A4">
        <w:trPr>
          <w:trHeight w:val="1265"/>
        </w:trPr>
        <w:tc>
          <w:tcPr>
            <w:tcW w:w="1138" w:type="pct"/>
            <w:vAlign w:val="center"/>
          </w:tcPr>
          <w:p w:rsidR="00AD2A06" w:rsidRPr="0053731F" w:rsidDel="009F0C33" w:rsidRDefault="00AD2A06" w:rsidP="00F609A1">
            <w:pPr>
              <w:spacing w:before="0"/>
              <w:rPr>
                <w:rFonts w:eastAsiaTheme="minorHAnsi"/>
                <w:lang w:eastAsia="en-US"/>
              </w:rPr>
            </w:pPr>
            <w:r w:rsidRPr="0053731F">
              <w:t>Distance from road/accessibility</w:t>
            </w:r>
          </w:p>
        </w:tc>
        <w:tc>
          <w:tcPr>
            <w:tcW w:w="1830" w:type="pct"/>
            <w:gridSpan w:val="3"/>
            <w:vAlign w:val="center"/>
          </w:tcPr>
          <w:p w:rsidR="00AD2A06" w:rsidRPr="0053731F" w:rsidRDefault="00AD2A06" w:rsidP="00FB3C91">
            <w:pPr>
              <w:spacing w:before="0"/>
              <w:rPr>
                <w:rFonts w:eastAsiaTheme="minorHAnsi"/>
                <w:lang w:eastAsia="en-US"/>
              </w:rPr>
            </w:pPr>
            <w:r w:rsidRPr="0053731F">
              <w:t xml:space="preserve">Land use is often also influenced by the ease of access to road networks for the transport of </w:t>
            </w:r>
            <w:r w:rsidRPr="0053731F">
              <w:lastRenderedPageBreak/>
              <w:t>produce to the markets. Road networks play a vital role in remote areas, and the suitability analysis omits informal roads within farms though they play a crucial role in transportations of goods.</w:t>
            </w:r>
            <w:r>
              <w:t xml:space="preserve"> </w:t>
            </w:r>
            <w:r w:rsidR="00FB3C91">
              <w:t xml:space="preserve">S10 </w:t>
            </w:r>
            <w:r>
              <w:t>Fig, represent distance from road suitability map for SA.</w:t>
            </w:r>
          </w:p>
        </w:tc>
        <w:tc>
          <w:tcPr>
            <w:tcW w:w="2032" w:type="pct"/>
          </w:tcPr>
          <w:p w:rsidR="008D35B6" w:rsidRDefault="002D7F6F" w:rsidP="008D35B6">
            <w:pPr>
              <w:spacing w:before="0"/>
            </w:pPr>
            <w:r>
              <w:lastRenderedPageBreak/>
              <w:t>S1</w:t>
            </w:r>
            <w:r w:rsidR="00235547">
              <w:t>0</w:t>
            </w:r>
            <w:r>
              <w:t xml:space="preserve"> Fig</w:t>
            </w:r>
            <w:r w:rsidR="00B73E18">
              <w:t>.tif</w:t>
            </w:r>
            <w:r>
              <w:t>,</w:t>
            </w:r>
            <w:r w:rsidR="008D35B6">
              <w:t xml:space="preserve"> Distance from road suitability map for South Africa, [Source, </w:t>
            </w:r>
            <w:r w:rsidR="008D35B6">
              <w:rPr>
                <w:i/>
              </w:rPr>
              <w:t>South African Quaternary Catchments database,(</w:t>
            </w:r>
            <w:hyperlink r:id="rId16" w:history="1">
              <w:hyperlink r:id="rId17" w:history="1">
                <w:hyperlink r:id="rId18" w:history="1">
                  <w:r w:rsidR="008D35B6">
                    <w:rPr>
                      <w:rStyle w:val="Hyperlink"/>
                      <w:rFonts w:eastAsiaTheme="majorEastAsia"/>
                    </w:rPr>
                    <w:t>https://doi.org/10.6084/m9.figshare.13179881</w:t>
                  </w:r>
                </w:hyperlink>
                <w:r w:rsidR="008D35B6">
                  <w:rPr>
                    <w:rStyle w:val="Hyperlink"/>
                    <w:i/>
                  </w:rPr>
                  <w:t>g</w:t>
                </w:r>
              </w:hyperlink>
              <w:r w:rsidR="008D35B6">
                <w:rPr>
                  <w:rStyle w:val="Hyperlink"/>
                  <w:i/>
                </w:rPr>
                <w:t>g</w:t>
              </w:r>
            </w:hyperlink>
            <w:r w:rsidR="008D35B6">
              <w:rPr>
                <w:i/>
              </w:rPr>
              <w:t>), in ArcGIS 10.5]</w:t>
            </w:r>
          </w:p>
          <w:p w:rsidR="00AD2A06" w:rsidRPr="0053731F" w:rsidRDefault="00AD2A06" w:rsidP="00F609A1">
            <w:pPr>
              <w:spacing w:before="0"/>
              <w:rPr>
                <w:rFonts w:eastAsiaTheme="minorHAnsi"/>
                <w:lang w:eastAsia="en-US"/>
              </w:rPr>
            </w:pPr>
          </w:p>
        </w:tc>
      </w:tr>
    </w:tbl>
    <w:p w:rsidR="00260F72" w:rsidRPr="0053731F" w:rsidRDefault="00260F72" w:rsidP="00260F72">
      <w:pPr>
        <w:spacing w:before="0"/>
      </w:pPr>
      <w:r w:rsidRPr="0053731F">
        <w:lastRenderedPageBreak/>
        <w:br w:type="page"/>
      </w:r>
    </w:p>
    <w:p w:rsidR="00260F72" w:rsidRPr="0053731F" w:rsidRDefault="00260F72" w:rsidP="00260F72">
      <w:pPr>
        <w:sectPr w:rsidR="00260F72" w:rsidRPr="0053731F" w:rsidSect="00AD2A06">
          <w:footerReference w:type="default" r:id="rId19"/>
          <w:type w:val="continuous"/>
          <w:pgSz w:w="12240" w:h="15840" w:code="1"/>
          <w:pgMar w:top="1440" w:right="1440" w:bottom="1440" w:left="1440" w:header="720" w:footer="720" w:gutter="0"/>
          <w:lnNumType w:countBy="1" w:restart="continuous"/>
          <w:cols w:space="720"/>
          <w:docGrid w:linePitch="360"/>
        </w:sectPr>
      </w:pPr>
    </w:p>
    <w:p w:rsidR="00260F72" w:rsidRDefault="00260F72" w:rsidP="00260F72">
      <w:pPr>
        <w:widowControl w:val="0"/>
        <w:autoSpaceDE w:val="0"/>
        <w:autoSpaceDN w:val="0"/>
        <w:adjustRightInd w:val="0"/>
        <w:ind w:left="640" w:hanging="640"/>
      </w:pPr>
      <w:r>
        <w:lastRenderedPageBreak/>
        <w:t>References</w:t>
      </w:r>
    </w:p>
    <w:p w:rsidR="00260F72" w:rsidRPr="00173B6C" w:rsidRDefault="00260F72" w:rsidP="00260F72">
      <w:pPr>
        <w:widowControl w:val="0"/>
        <w:autoSpaceDE w:val="0"/>
        <w:autoSpaceDN w:val="0"/>
        <w:adjustRightInd w:val="0"/>
        <w:ind w:left="640" w:hanging="640"/>
        <w:rPr>
          <w:noProof/>
        </w:rPr>
      </w:pPr>
      <w:r>
        <w:t xml:space="preserve"> </w:t>
      </w:r>
      <w:r>
        <w:fldChar w:fldCharType="begin" w:fldLock="1"/>
      </w:r>
      <w:r>
        <w:instrText xml:space="preserve">ADDIN Mendeley Bibliography CSL_BIBLIOGRAPHY </w:instrText>
      </w:r>
      <w:r>
        <w:fldChar w:fldCharType="separate"/>
      </w:r>
      <w:r w:rsidRPr="00173B6C">
        <w:rPr>
          <w:noProof/>
        </w:rPr>
        <w:t xml:space="preserve">1. </w:t>
      </w:r>
      <w:r w:rsidRPr="00173B6C">
        <w:rPr>
          <w:noProof/>
        </w:rPr>
        <w:tab/>
        <w:t xml:space="preserve">Tibesigwa B, Visser M, Turpie J. Climate change and South Africa’s commercial farms: an assessment of impacts on specialised horticulture, crop, livestock and mixed farming systems. Environ Dev Sustain. 2017; </w:t>
      </w:r>
    </w:p>
    <w:p w:rsidR="00260F72" w:rsidRPr="00173B6C" w:rsidRDefault="00260F72" w:rsidP="00260F72">
      <w:pPr>
        <w:widowControl w:val="0"/>
        <w:autoSpaceDE w:val="0"/>
        <w:autoSpaceDN w:val="0"/>
        <w:adjustRightInd w:val="0"/>
        <w:ind w:left="640" w:hanging="640"/>
        <w:rPr>
          <w:noProof/>
        </w:rPr>
      </w:pPr>
      <w:r w:rsidRPr="00173B6C">
        <w:rPr>
          <w:noProof/>
        </w:rPr>
        <w:t xml:space="preserve">2. </w:t>
      </w:r>
      <w:r w:rsidRPr="00173B6C">
        <w:rPr>
          <w:noProof/>
        </w:rPr>
        <w:tab/>
        <w:t xml:space="preserve">Aliber M, Cousins B. Livelihoods after Land Reform in South Africa. J Agrar Chang. 2013; </w:t>
      </w:r>
    </w:p>
    <w:p w:rsidR="00260F72" w:rsidRPr="00173B6C" w:rsidRDefault="00260F72" w:rsidP="00260F72">
      <w:pPr>
        <w:widowControl w:val="0"/>
        <w:autoSpaceDE w:val="0"/>
        <w:autoSpaceDN w:val="0"/>
        <w:adjustRightInd w:val="0"/>
        <w:ind w:left="640" w:hanging="640"/>
        <w:rPr>
          <w:noProof/>
        </w:rPr>
      </w:pPr>
      <w:r w:rsidRPr="00173B6C">
        <w:rPr>
          <w:noProof/>
        </w:rPr>
        <w:t xml:space="preserve">3. </w:t>
      </w:r>
      <w:r w:rsidRPr="00173B6C">
        <w:rPr>
          <w:noProof/>
        </w:rPr>
        <w:tab/>
        <w:t>Smithers J, Schulze R. Long duration design rainfall estimates for South Africa. 2000;(811). Available from: http://www.wrc.org.za/Lists/Knowledge Hub Items/Attachments/7419/811-1-00_EXECUTIVE SUMMARY.pdf</w:t>
      </w:r>
    </w:p>
    <w:p w:rsidR="00260F72" w:rsidRPr="00173B6C" w:rsidRDefault="00260F72" w:rsidP="00260F72">
      <w:pPr>
        <w:widowControl w:val="0"/>
        <w:autoSpaceDE w:val="0"/>
        <w:autoSpaceDN w:val="0"/>
        <w:adjustRightInd w:val="0"/>
        <w:ind w:left="640" w:hanging="640"/>
        <w:rPr>
          <w:noProof/>
        </w:rPr>
      </w:pPr>
      <w:r w:rsidRPr="00173B6C">
        <w:rPr>
          <w:noProof/>
        </w:rPr>
        <w:t xml:space="preserve">4. </w:t>
      </w:r>
      <w:r w:rsidRPr="00173B6C">
        <w:rPr>
          <w:noProof/>
        </w:rPr>
        <w:tab/>
        <w:t xml:space="preserve">Pereira LM. The future of the food system: Cases involving the private sector in South Africa. Sustain. 2013; </w:t>
      </w:r>
    </w:p>
    <w:p w:rsidR="00260F72" w:rsidRPr="00173B6C" w:rsidRDefault="00260F72" w:rsidP="00260F72">
      <w:pPr>
        <w:widowControl w:val="0"/>
        <w:autoSpaceDE w:val="0"/>
        <w:autoSpaceDN w:val="0"/>
        <w:adjustRightInd w:val="0"/>
        <w:ind w:left="640" w:hanging="640"/>
        <w:rPr>
          <w:noProof/>
        </w:rPr>
      </w:pPr>
      <w:r w:rsidRPr="00173B6C">
        <w:rPr>
          <w:noProof/>
        </w:rPr>
        <w:t xml:space="preserve">5. </w:t>
      </w:r>
      <w:r w:rsidRPr="00173B6C">
        <w:rPr>
          <w:noProof/>
        </w:rPr>
        <w:tab/>
        <w:t xml:space="preserve">Pierrehumbert RT, Brogniez H, Roca R. On the relative humidity of the atmosphere. In: The Global Circulation of the Atmosphere. 2006. </w:t>
      </w:r>
    </w:p>
    <w:p w:rsidR="00260F72" w:rsidRPr="00173B6C" w:rsidRDefault="00260F72" w:rsidP="00260F72">
      <w:pPr>
        <w:widowControl w:val="0"/>
        <w:autoSpaceDE w:val="0"/>
        <w:autoSpaceDN w:val="0"/>
        <w:adjustRightInd w:val="0"/>
        <w:ind w:left="640" w:hanging="640"/>
        <w:rPr>
          <w:noProof/>
        </w:rPr>
      </w:pPr>
      <w:r w:rsidRPr="00173B6C">
        <w:rPr>
          <w:noProof/>
        </w:rPr>
        <w:t xml:space="preserve">6. </w:t>
      </w:r>
      <w:r w:rsidRPr="00173B6C">
        <w:rPr>
          <w:noProof/>
        </w:rPr>
        <w:tab/>
        <w:t xml:space="preserve">Sage RF, Kubien DS. The temperature response of C3 and C4 photosynthesis. Plant, Cell and Environment. 2007. </w:t>
      </w:r>
    </w:p>
    <w:p w:rsidR="00260F72" w:rsidRPr="00173B6C" w:rsidRDefault="00260F72" w:rsidP="00260F72">
      <w:pPr>
        <w:widowControl w:val="0"/>
        <w:autoSpaceDE w:val="0"/>
        <w:autoSpaceDN w:val="0"/>
        <w:adjustRightInd w:val="0"/>
        <w:ind w:left="640" w:hanging="640"/>
        <w:rPr>
          <w:noProof/>
        </w:rPr>
      </w:pPr>
      <w:r w:rsidRPr="00173B6C">
        <w:rPr>
          <w:noProof/>
        </w:rPr>
        <w:t xml:space="preserve">7. </w:t>
      </w:r>
      <w:r w:rsidRPr="00173B6C">
        <w:rPr>
          <w:noProof/>
        </w:rPr>
        <w:tab/>
        <w:t xml:space="preserve">Cannell MGR, Thornley JHM. Temperature and CO2 responses of leaf and canopy photosynthesis: A clarification using the non-rectangular hyperbola model of photosynthesis. Ann Bot. 1998; </w:t>
      </w:r>
    </w:p>
    <w:p w:rsidR="00260F72" w:rsidRPr="00173B6C" w:rsidRDefault="00260F72" w:rsidP="00260F72">
      <w:pPr>
        <w:widowControl w:val="0"/>
        <w:autoSpaceDE w:val="0"/>
        <w:autoSpaceDN w:val="0"/>
        <w:adjustRightInd w:val="0"/>
        <w:ind w:left="640" w:hanging="640"/>
        <w:rPr>
          <w:noProof/>
        </w:rPr>
      </w:pPr>
      <w:r w:rsidRPr="00173B6C">
        <w:rPr>
          <w:noProof/>
        </w:rPr>
        <w:t xml:space="preserve">8. </w:t>
      </w:r>
      <w:r w:rsidRPr="00173B6C">
        <w:rPr>
          <w:noProof/>
        </w:rPr>
        <w:tab/>
        <w:t xml:space="preserve">Doorenbos J, Pruitt W. FAO Irrigation adn Drainage Paper 24: Crop Water Requirements. FAO Irrig Drain. 1977; </w:t>
      </w:r>
    </w:p>
    <w:p w:rsidR="00260F72" w:rsidRPr="00173B6C" w:rsidRDefault="00260F72" w:rsidP="00260F72">
      <w:pPr>
        <w:widowControl w:val="0"/>
        <w:autoSpaceDE w:val="0"/>
        <w:autoSpaceDN w:val="0"/>
        <w:adjustRightInd w:val="0"/>
        <w:ind w:left="640" w:hanging="640"/>
        <w:rPr>
          <w:noProof/>
        </w:rPr>
      </w:pPr>
      <w:r w:rsidRPr="00173B6C">
        <w:rPr>
          <w:noProof/>
        </w:rPr>
        <w:t xml:space="preserve">9. </w:t>
      </w:r>
      <w:r w:rsidRPr="00173B6C">
        <w:rPr>
          <w:noProof/>
        </w:rPr>
        <w:tab/>
        <w:t xml:space="preserve">Raes D. AquaCrop training handbooks. Book I. Understanding AquaCrop. 2017;(July):1–59. </w:t>
      </w:r>
    </w:p>
    <w:p w:rsidR="00260F72" w:rsidRPr="00173B6C" w:rsidRDefault="00260F72" w:rsidP="00260F72">
      <w:pPr>
        <w:widowControl w:val="0"/>
        <w:autoSpaceDE w:val="0"/>
        <w:autoSpaceDN w:val="0"/>
        <w:adjustRightInd w:val="0"/>
        <w:ind w:left="640" w:hanging="640"/>
        <w:rPr>
          <w:noProof/>
        </w:rPr>
      </w:pPr>
      <w:r w:rsidRPr="00173B6C">
        <w:rPr>
          <w:noProof/>
        </w:rPr>
        <w:t xml:space="preserve">10. </w:t>
      </w:r>
      <w:r w:rsidRPr="00173B6C">
        <w:rPr>
          <w:noProof/>
        </w:rPr>
        <w:tab/>
        <w:t>Raes D, Steduto P, Hsiao TC, Fereres E. Chapter 3: Calculation Procedures. Aquacrop Ref Man verion 40 [Internet]. 2012;(June):125. Available from: www.fao.org/publications</w:t>
      </w:r>
    </w:p>
    <w:p w:rsidR="00260F72" w:rsidRPr="00173B6C" w:rsidRDefault="00260F72" w:rsidP="00260F72">
      <w:pPr>
        <w:widowControl w:val="0"/>
        <w:autoSpaceDE w:val="0"/>
        <w:autoSpaceDN w:val="0"/>
        <w:adjustRightInd w:val="0"/>
        <w:ind w:left="640" w:hanging="640"/>
        <w:rPr>
          <w:noProof/>
        </w:rPr>
      </w:pPr>
      <w:r w:rsidRPr="00173B6C">
        <w:rPr>
          <w:noProof/>
        </w:rPr>
        <w:t xml:space="preserve">11. </w:t>
      </w:r>
      <w:r w:rsidRPr="00173B6C">
        <w:rPr>
          <w:noProof/>
        </w:rPr>
        <w:tab/>
        <w:t xml:space="preserve">FAO. Land Degradation Assessment in Drylands. Mapping Land Use Systems at Global and Regional Scales for Land Degradation Assessment Analysis Version 1.1. FAO, GEF, </w:t>
      </w:r>
      <w:r w:rsidRPr="00173B6C">
        <w:rPr>
          <w:noProof/>
        </w:rPr>
        <w:lastRenderedPageBreak/>
        <w:t>Mec Glob la UNCCD, UNCCD, UNEP [Internet]. 2011;(February):84. Available from: http://120.52.51.13/www.fao.org/docrep/017/i3242e/i3242e.pdf</w:t>
      </w:r>
    </w:p>
    <w:p w:rsidR="00260F72" w:rsidRPr="00173B6C" w:rsidRDefault="00260F72" w:rsidP="00260F72">
      <w:pPr>
        <w:widowControl w:val="0"/>
        <w:autoSpaceDE w:val="0"/>
        <w:autoSpaceDN w:val="0"/>
        <w:adjustRightInd w:val="0"/>
        <w:ind w:left="640" w:hanging="640"/>
        <w:rPr>
          <w:noProof/>
        </w:rPr>
      </w:pPr>
      <w:r w:rsidRPr="00173B6C">
        <w:rPr>
          <w:noProof/>
        </w:rPr>
        <w:t xml:space="preserve">12. </w:t>
      </w:r>
      <w:r w:rsidRPr="00173B6C">
        <w:rPr>
          <w:noProof/>
        </w:rPr>
        <w:tab/>
        <w:t xml:space="preserve">Schulze RE, Maharaj M. Moisture growing season. Production. 1978;1–3. </w:t>
      </w:r>
    </w:p>
    <w:p w:rsidR="00260F72" w:rsidRPr="00173B6C" w:rsidRDefault="00260F72" w:rsidP="00260F72">
      <w:pPr>
        <w:widowControl w:val="0"/>
        <w:autoSpaceDE w:val="0"/>
        <w:autoSpaceDN w:val="0"/>
        <w:adjustRightInd w:val="0"/>
        <w:ind w:left="640" w:hanging="640"/>
        <w:rPr>
          <w:noProof/>
        </w:rPr>
      </w:pPr>
      <w:r w:rsidRPr="00173B6C">
        <w:rPr>
          <w:noProof/>
        </w:rPr>
        <w:t xml:space="preserve">13. </w:t>
      </w:r>
      <w:r w:rsidRPr="00173B6C">
        <w:rPr>
          <w:noProof/>
        </w:rPr>
        <w:tab/>
        <w:t xml:space="preserve">Consoli S, Vanella D. Mapping crop evapotranspiration by integrating vegetation indices into a soil water balance model. Agric Water Manag. 2014; </w:t>
      </w:r>
    </w:p>
    <w:p w:rsidR="00260F72" w:rsidRPr="00173B6C" w:rsidRDefault="00260F72" w:rsidP="00260F72">
      <w:pPr>
        <w:widowControl w:val="0"/>
        <w:autoSpaceDE w:val="0"/>
        <w:autoSpaceDN w:val="0"/>
        <w:adjustRightInd w:val="0"/>
        <w:ind w:left="640" w:hanging="640"/>
        <w:rPr>
          <w:noProof/>
        </w:rPr>
      </w:pPr>
      <w:r w:rsidRPr="00173B6C">
        <w:rPr>
          <w:noProof/>
        </w:rPr>
        <w:t xml:space="preserve">14. </w:t>
      </w:r>
      <w:r w:rsidRPr="00173B6C">
        <w:rPr>
          <w:noProof/>
        </w:rPr>
        <w:tab/>
        <w:t xml:space="preserve">Heng LK, Hsiao T, Evett S, Howell T, Steduto P. Validating the FAO aquacrop model for irrigated and water defi cient field maize. Agron J. 2009; </w:t>
      </w:r>
    </w:p>
    <w:p w:rsidR="00260F72" w:rsidRPr="00173B6C" w:rsidRDefault="00260F72" w:rsidP="00260F72">
      <w:pPr>
        <w:widowControl w:val="0"/>
        <w:autoSpaceDE w:val="0"/>
        <w:autoSpaceDN w:val="0"/>
        <w:adjustRightInd w:val="0"/>
        <w:ind w:left="640" w:hanging="640"/>
        <w:rPr>
          <w:noProof/>
        </w:rPr>
      </w:pPr>
      <w:r w:rsidRPr="00173B6C">
        <w:rPr>
          <w:noProof/>
        </w:rPr>
        <w:t xml:space="preserve">15. </w:t>
      </w:r>
      <w:r w:rsidRPr="00173B6C">
        <w:rPr>
          <w:noProof/>
        </w:rPr>
        <w:tab/>
        <w:t xml:space="preserve">Singh Rawat K, Kumar Singh S, Bala A, Szabó S. Estimation of crop evapotranspiration through spatial distributed crop coefficient in a semi-arid environment. Agric Water Manag. 2019; </w:t>
      </w:r>
    </w:p>
    <w:p w:rsidR="00260F72" w:rsidRDefault="00260F72" w:rsidP="00260F72">
      <w:r>
        <w:fldChar w:fldCharType="end"/>
      </w:r>
    </w:p>
    <w:p w:rsidR="00260F72" w:rsidRPr="00AD76FC" w:rsidRDefault="00260F72" w:rsidP="00260F72">
      <w:pPr>
        <w:spacing w:before="0" w:after="0" w:line="240" w:lineRule="auto"/>
        <w:rPr>
          <w:lang w:val="en-ZA"/>
        </w:rPr>
      </w:pPr>
    </w:p>
    <w:p w:rsidR="00104CA1" w:rsidRDefault="00104CA1"/>
    <w:sectPr w:rsidR="00104CA1" w:rsidSect="00AD2A06">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4E56" w:rsidRDefault="009E4E56" w:rsidP="00385D99">
      <w:pPr>
        <w:spacing w:before="0" w:after="0" w:line="240" w:lineRule="auto"/>
      </w:pPr>
      <w:r>
        <w:separator/>
      </w:r>
    </w:p>
  </w:endnote>
  <w:endnote w:type="continuationSeparator" w:id="0">
    <w:p w:rsidR="009E4E56" w:rsidRDefault="009E4E56" w:rsidP="00385D9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Yu Gothic"/>
    <w:charset w:val="8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6084054"/>
      <w:docPartObj>
        <w:docPartGallery w:val="Page Numbers (Bottom of Page)"/>
        <w:docPartUnique/>
      </w:docPartObj>
    </w:sdtPr>
    <w:sdtEndPr>
      <w:rPr>
        <w:noProof/>
      </w:rPr>
    </w:sdtEndPr>
    <w:sdtContent>
      <w:p w:rsidR="00385D99" w:rsidRDefault="00385D99">
        <w:pPr>
          <w:pStyle w:val="Footer"/>
          <w:jc w:val="right"/>
        </w:pPr>
        <w:r>
          <w:fldChar w:fldCharType="begin"/>
        </w:r>
        <w:r>
          <w:instrText xml:space="preserve"> PAGE   \* MERGEFORMAT </w:instrText>
        </w:r>
        <w:r>
          <w:fldChar w:fldCharType="separate"/>
        </w:r>
        <w:r w:rsidR="001A363E">
          <w:rPr>
            <w:noProof/>
          </w:rPr>
          <w:t>1</w:t>
        </w:r>
        <w:r>
          <w:rPr>
            <w:noProof/>
          </w:rPr>
          <w:fldChar w:fldCharType="end"/>
        </w:r>
      </w:p>
    </w:sdtContent>
  </w:sdt>
  <w:p w:rsidR="00385D99" w:rsidRDefault="00385D9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4E56" w:rsidRDefault="009E4E56" w:rsidP="00385D99">
      <w:pPr>
        <w:spacing w:before="0" w:after="0" w:line="240" w:lineRule="auto"/>
      </w:pPr>
      <w:r>
        <w:separator/>
      </w:r>
    </w:p>
  </w:footnote>
  <w:footnote w:type="continuationSeparator" w:id="0">
    <w:p w:rsidR="009E4E56" w:rsidRDefault="009E4E56" w:rsidP="00385D99">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F72"/>
    <w:rsid w:val="000E0AF3"/>
    <w:rsid w:val="000E2B18"/>
    <w:rsid w:val="00104CA1"/>
    <w:rsid w:val="001A363E"/>
    <w:rsid w:val="00203906"/>
    <w:rsid w:val="00235547"/>
    <w:rsid w:val="00255D3F"/>
    <w:rsid w:val="00260F72"/>
    <w:rsid w:val="002D7F6F"/>
    <w:rsid w:val="003328A4"/>
    <w:rsid w:val="00364B24"/>
    <w:rsid w:val="00385D99"/>
    <w:rsid w:val="00440CC0"/>
    <w:rsid w:val="004A1E93"/>
    <w:rsid w:val="004E14D6"/>
    <w:rsid w:val="0065499B"/>
    <w:rsid w:val="006D2491"/>
    <w:rsid w:val="008800BC"/>
    <w:rsid w:val="008D35B6"/>
    <w:rsid w:val="008F2A22"/>
    <w:rsid w:val="009140FE"/>
    <w:rsid w:val="009E4E56"/>
    <w:rsid w:val="00AD2A06"/>
    <w:rsid w:val="00B73E18"/>
    <w:rsid w:val="00C45BC5"/>
    <w:rsid w:val="00CD506F"/>
    <w:rsid w:val="00CE1CF0"/>
    <w:rsid w:val="00ED3BFC"/>
    <w:rsid w:val="00FB3C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A38EA5-7F6E-423D-92E6-FD69DD93D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99"/>
    <w:qFormat/>
    <w:rsid w:val="00260F72"/>
    <w:pPr>
      <w:spacing w:before="240" w:after="240" w:line="360" w:lineRule="auto"/>
      <w:jc w:val="both"/>
    </w:pPr>
    <w:rPr>
      <w:rFonts w:ascii="Times New Roman" w:hAnsi="Times New Roman" w:cs="Times New Roman"/>
      <w:sz w:val="24"/>
      <w:szCs w:val="24"/>
      <w:lang w:val="en-GB"/>
    </w:rPr>
  </w:style>
  <w:style w:type="paragraph" w:styleId="Heading1">
    <w:name w:val="heading 1"/>
    <w:basedOn w:val="Heading2"/>
    <w:next w:val="Normal"/>
    <w:link w:val="Heading1Char"/>
    <w:uiPriority w:val="9"/>
    <w:qFormat/>
    <w:rsid w:val="00260F72"/>
    <w:pPr>
      <w:spacing w:before="560" w:after="180" w:line="240" w:lineRule="auto"/>
      <w:outlineLvl w:val="0"/>
    </w:pPr>
    <w:rPr>
      <w:rFonts w:cs="Liberation Sans"/>
      <w:bCs/>
      <w:szCs w:val="34"/>
      <w:lang w:val="en-ZA"/>
    </w:rPr>
  </w:style>
  <w:style w:type="paragraph" w:styleId="Heading2">
    <w:name w:val="heading 2"/>
    <w:basedOn w:val="Normal"/>
    <w:next w:val="Normal"/>
    <w:link w:val="Heading2Char"/>
    <w:autoRedefine/>
    <w:uiPriority w:val="9"/>
    <w:unhideWhenUsed/>
    <w:qFormat/>
    <w:rsid w:val="00260F72"/>
    <w:pPr>
      <w:keepNext/>
      <w:keepLines/>
      <w:spacing w:before="28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F72"/>
    <w:rPr>
      <w:rFonts w:ascii="Times New Roman" w:eastAsiaTheme="majorEastAsia" w:hAnsi="Times New Roman" w:cs="Liberation Sans"/>
      <w:bCs/>
      <w:i/>
      <w:sz w:val="24"/>
      <w:szCs w:val="34"/>
      <w:lang w:val="en-ZA"/>
    </w:rPr>
  </w:style>
  <w:style w:type="character" w:customStyle="1" w:styleId="Heading2Char">
    <w:name w:val="Heading 2 Char"/>
    <w:basedOn w:val="DefaultParagraphFont"/>
    <w:link w:val="Heading2"/>
    <w:uiPriority w:val="9"/>
    <w:rsid w:val="00260F72"/>
    <w:rPr>
      <w:rFonts w:ascii="Times New Roman" w:eastAsiaTheme="majorEastAsia" w:hAnsi="Times New Roman" w:cstheme="majorBidi"/>
      <w:i/>
      <w:sz w:val="24"/>
      <w:szCs w:val="26"/>
      <w:lang w:val="en-GB"/>
    </w:rPr>
  </w:style>
  <w:style w:type="paragraph" w:styleId="Caption">
    <w:name w:val="caption"/>
    <w:basedOn w:val="Normal"/>
    <w:next w:val="Normal"/>
    <w:uiPriority w:val="35"/>
    <w:unhideWhenUsed/>
    <w:qFormat/>
    <w:rsid w:val="00260F72"/>
    <w:pPr>
      <w:spacing w:before="360" w:after="360" w:line="240" w:lineRule="auto"/>
    </w:pPr>
    <w:rPr>
      <w:rFonts w:eastAsiaTheme="minorEastAsia" w:cstheme="minorBidi"/>
      <w:bCs/>
      <w:szCs w:val="18"/>
    </w:rPr>
  </w:style>
  <w:style w:type="table" w:styleId="TableGrid">
    <w:name w:val="Table Grid"/>
    <w:basedOn w:val="TableNormal"/>
    <w:uiPriority w:val="39"/>
    <w:rsid w:val="00260F72"/>
    <w:pPr>
      <w:spacing w:after="0" w:line="240" w:lineRule="auto"/>
      <w:jc w:val="both"/>
    </w:pPr>
    <w:rPr>
      <w:rFonts w:ascii="Calibri" w:eastAsia="Times New Roman" w:hAnsi="Calibri" w:cs="Times New Roman"/>
      <w:sz w:val="20"/>
      <w:szCs w:val="20"/>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0F72"/>
    <w:rPr>
      <w:color w:val="0000FF"/>
      <w:u w:val="single"/>
    </w:rPr>
  </w:style>
  <w:style w:type="character" w:styleId="LineNumber">
    <w:name w:val="line number"/>
    <w:basedOn w:val="DefaultParagraphFont"/>
    <w:uiPriority w:val="99"/>
    <w:semiHidden/>
    <w:unhideWhenUsed/>
    <w:rsid w:val="00260F72"/>
  </w:style>
  <w:style w:type="paragraph" w:styleId="BalloonText">
    <w:name w:val="Balloon Text"/>
    <w:basedOn w:val="Normal"/>
    <w:link w:val="BalloonTextChar"/>
    <w:uiPriority w:val="99"/>
    <w:semiHidden/>
    <w:unhideWhenUsed/>
    <w:rsid w:val="00AD2A0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2A06"/>
    <w:rPr>
      <w:rFonts w:ascii="Segoe UI" w:hAnsi="Segoe UI" w:cs="Segoe UI"/>
      <w:sz w:val="18"/>
      <w:szCs w:val="18"/>
      <w:lang w:val="en-GB"/>
    </w:rPr>
  </w:style>
  <w:style w:type="paragraph" w:styleId="Header">
    <w:name w:val="header"/>
    <w:basedOn w:val="Normal"/>
    <w:link w:val="HeaderChar"/>
    <w:uiPriority w:val="99"/>
    <w:unhideWhenUsed/>
    <w:rsid w:val="00385D99"/>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385D99"/>
    <w:rPr>
      <w:rFonts w:ascii="Times New Roman" w:hAnsi="Times New Roman" w:cs="Times New Roman"/>
      <w:sz w:val="24"/>
      <w:szCs w:val="24"/>
      <w:lang w:val="en-GB"/>
    </w:rPr>
  </w:style>
  <w:style w:type="paragraph" w:styleId="Footer">
    <w:name w:val="footer"/>
    <w:basedOn w:val="Normal"/>
    <w:link w:val="FooterChar"/>
    <w:uiPriority w:val="99"/>
    <w:unhideWhenUsed/>
    <w:rsid w:val="00385D9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385D99"/>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180375">
      <w:bodyDiv w:val="1"/>
      <w:marLeft w:val="0"/>
      <w:marRight w:val="0"/>
      <w:marTop w:val="0"/>
      <w:marBottom w:val="0"/>
      <w:divBdr>
        <w:top w:val="none" w:sz="0" w:space="0" w:color="auto"/>
        <w:left w:val="none" w:sz="0" w:space="0" w:color="auto"/>
        <w:bottom w:val="none" w:sz="0" w:space="0" w:color="auto"/>
        <w:right w:val="none" w:sz="0" w:space="0" w:color="auto"/>
      </w:divBdr>
    </w:div>
    <w:div w:id="233398364">
      <w:bodyDiv w:val="1"/>
      <w:marLeft w:val="0"/>
      <w:marRight w:val="0"/>
      <w:marTop w:val="0"/>
      <w:marBottom w:val="0"/>
      <w:divBdr>
        <w:top w:val="none" w:sz="0" w:space="0" w:color="auto"/>
        <w:left w:val="none" w:sz="0" w:space="0" w:color="auto"/>
        <w:bottom w:val="none" w:sz="0" w:space="0" w:color="auto"/>
        <w:right w:val="none" w:sz="0" w:space="0" w:color="auto"/>
      </w:divBdr>
    </w:div>
    <w:div w:id="600333292">
      <w:bodyDiv w:val="1"/>
      <w:marLeft w:val="0"/>
      <w:marRight w:val="0"/>
      <w:marTop w:val="0"/>
      <w:marBottom w:val="0"/>
      <w:divBdr>
        <w:top w:val="none" w:sz="0" w:space="0" w:color="auto"/>
        <w:left w:val="none" w:sz="0" w:space="0" w:color="auto"/>
        <w:bottom w:val="none" w:sz="0" w:space="0" w:color="auto"/>
        <w:right w:val="none" w:sz="0" w:space="0" w:color="auto"/>
      </w:divBdr>
    </w:div>
    <w:div w:id="604070904">
      <w:bodyDiv w:val="1"/>
      <w:marLeft w:val="0"/>
      <w:marRight w:val="0"/>
      <w:marTop w:val="0"/>
      <w:marBottom w:val="0"/>
      <w:divBdr>
        <w:top w:val="none" w:sz="0" w:space="0" w:color="auto"/>
        <w:left w:val="none" w:sz="0" w:space="0" w:color="auto"/>
        <w:bottom w:val="none" w:sz="0" w:space="0" w:color="auto"/>
        <w:right w:val="none" w:sz="0" w:space="0" w:color="auto"/>
      </w:divBdr>
    </w:div>
    <w:div w:id="779303022">
      <w:bodyDiv w:val="1"/>
      <w:marLeft w:val="0"/>
      <w:marRight w:val="0"/>
      <w:marTop w:val="0"/>
      <w:marBottom w:val="0"/>
      <w:divBdr>
        <w:top w:val="none" w:sz="0" w:space="0" w:color="auto"/>
        <w:left w:val="none" w:sz="0" w:space="0" w:color="auto"/>
        <w:bottom w:val="none" w:sz="0" w:space="0" w:color="auto"/>
        <w:right w:val="none" w:sz="0" w:space="0" w:color="auto"/>
      </w:divBdr>
    </w:div>
    <w:div w:id="795679256">
      <w:bodyDiv w:val="1"/>
      <w:marLeft w:val="0"/>
      <w:marRight w:val="0"/>
      <w:marTop w:val="0"/>
      <w:marBottom w:val="0"/>
      <w:divBdr>
        <w:top w:val="none" w:sz="0" w:space="0" w:color="auto"/>
        <w:left w:val="none" w:sz="0" w:space="0" w:color="auto"/>
        <w:bottom w:val="none" w:sz="0" w:space="0" w:color="auto"/>
        <w:right w:val="none" w:sz="0" w:space="0" w:color="auto"/>
      </w:divBdr>
    </w:div>
    <w:div w:id="1621492140">
      <w:bodyDiv w:val="1"/>
      <w:marLeft w:val="0"/>
      <w:marRight w:val="0"/>
      <w:marTop w:val="0"/>
      <w:marBottom w:val="0"/>
      <w:divBdr>
        <w:top w:val="none" w:sz="0" w:space="0" w:color="auto"/>
        <w:left w:val="none" w:sz="0" w:space="0" w:color="auto"/>
        <w:bottom w:val="none" w:sz="0" w:space="0" w:color="auto"/>
        <w:right w:val="none" w:sz="0" w:space="0" w:color="auto"/>
      </w:divBdr>
    </w:div>
    <w:div w:id="208020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13179881" TargetMode="External"/><Relationship Id="rId13" Type="http://schemas.openxmlformats.org/officeDocument/2006/relationships/hyperlink" Target="https://doi.org/10.6084/m9.figshare.13179881" TargetMode="External"/><Relationship Id="rId18" Type="http://schemas.openxmlformats.org/officeDocument/2006/relationships/hyperlink" Target="https://doi.org/10.6084/m9.figshare.13179881"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doi.org/10.6084/m9.figshare.13179881" TargetMode="External"/><Relationship Id="rId12" Type="http://schemas.openxmlformats.org/officeDocument/2006/relationships/hyperlink" Target="http://earthexplorer.usgs.gov" TargetMode="External"/><Relationship Id="rId17" Type="http://schemas.openxmlformats.org/officeDocument/2006/relationships/hyperlink" Target="https://drive.google.com/drive/folders/1dwewc3rm_IPK9ylYOhkdpswG1dprMf-e?usp=sharing" TargetMode="External"/><Relationship Id="rId2" Type="http://schemas.openxmlformats.org/officeDocument/2006/relationships/settings" Target="settings.xml"/><Relationship Id="rId16" Type="http://schemas.openxmlformats.org/officeDocument/2006/relationships/hyperlink" Target="https://drive.google.com/drive/folders/1dwewc3rm_IPK9ylYOhkdpswG1dprMf-e?usp=sharing"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6084/m9.figshare.13179881" TargetMode="External"/><Relationship Id="rId11" Type="http://schemas.openxmlformats.org/officeDocument/2006/relationships/hyperlink" Target="https://doi.org/10.6084/m9.figshare.13179881" TargetMode="External"/><Relationship Id="rId5" Type="http://schemas.openxmlformats.org/officeDocument/2006/relationships/endnotes" Target="endnotes.xml"/><Relationship Id="rId15" Type="http://schemas.openxmlformats.org/officeDocument/2006/relationships/hyperlink" Target="https://doi.org/10.6084/m9.figshare.13179881" TargetMode="External"/><Relationship Id="rId10" Type="http://schemas.openxmlformats.org/officeDocument/2006/relationships/hyperlink" Target="https://doi.org/10.6084/m9.figshare.13179881" TargetMode="External"/><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10.6084/m9.figshare.13179881" TargetMode="External"/><Relationship Id="rId14" Type="http://schemas.openxmlformats.org/officeDocument/2006/relationships/hyperlink" Target="https://drive.google.com/drive/folders/1dwewc3rm_IPK9ylYOhkdpswG1dprMf-e?usp=shar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8261</Words>
  <Characters>47089</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dc:creator>
  <cp:keywords/>
  <dc:description/>
  <cp:lastModifiedBy>Hill </cp:lastModifiedBy>
  <cp:revision>2</cp:revision>
  <dcterms:created xsi:type="dcterms:W3CDTF">2020-12-27T11:09:00Z</dcterms:created>
  <dcterms:modified xsi:type="dcterms:W3CDTF">2020-12-27T11:09:00Z</dcterms:modified>
</cp:coreProperties>
</file>